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EE0D48" w14:textId="29BC6CC5" w:rsidR="00BE4FC4" w:rsidRPr="00BE4FC4" w:rsidRDefault="00BE4FC4" w:rsidP="00BE4FC4">
      <w:pPr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BE4FC4">
        <w:rPr>
          <w:rFonts w:ascii="Times New Roman" w:hAnsi="Times New Roman" w:cs="Times New Roman"/>
          <w:b/>
        </w:rPr>
        <w:t>Supplementary Information</w:t>
      </w:r>
      <w:r>
        <w:rPr>
          <w:rFonts w:ascii="Times New Roman" w:hAnsi="Times New Roman" w:cs="Times New Roman"/>
          <w:b/>
        </w:rPr>
        <w:t xml:space="preserve"> for the Manuscript: </w:t>
      </w:r>
      <w:r w:rsidRPr="00BE4FC4">
        <w:rPr>
          <w:rFonts w:ascii="Times New Roman" w:hAnsi="Times New Roman" w:cs="Times New Roman"/>
        </w:rPr>
        <w:t>“Estimating Rates of Progression and Predicting Future Visual Fields in Glaucoma Using a Deep Variational Autoencoder</w:t>
      </w:r>
      <w:bookmarkEnd w:id="0"/>
      <w:bookmarkEnd w:id="1"/>
      <w:r>
        <w:rPr>
          <w:rFonts w:ascii="Times New Roman" w:hAnsi="Times New Roman" w:cs="Times New Roman"/>
        </w:rPr>
        <w:t>”</w:t>
      </w:r>
    </w:p>
    <w:p w14:paraId="7A8054FA" w14:textId="77777777" w:rsidR="00BE4FC4" w:rsidRPr="00BE4FC4" w:rsidRDefault="00BE4FC4" w:rsidP="00BE4FC4">
      <w:pPr>
        <w:rPr>
          <w:rFonts w:ascii="Times New Roman" w:hAnsi="Times New Roman" w:cs="Times New Roman"/>
          <w:b/>
        </w:rPr>
      </w:pPr>
    </w:p>
    <w:p w14:paraId="2848E226" w14:textId="77777777" w:rsidR="00BE4FC4" w:rsidRPr="00BE4FC4" w:rsidRDefault="00BE4FC4" w:rsidP="00BE4FC4">
      <w:pPr>
        <w:rPr>
          <w:rFonts w:ascii="Times New Roman" w:hAnsi="Times New Roman" w:cs="Times New Roman"/>
          <w:vertAlign w:val="superscript"/>
        </w:rPr>
      </w:pPr>
      <w:r w:rsidRPr="00BE4FC4">
        <w:rPr>
          <w:rFonts w:ascii="Times New Roman" w:hAnsi="Times New Roman" w:cs="Times New Roman"/>
        </w:rPr>
        <w:t>Samuel I. Berchuck;</w:t>
      </w:r>
      <w:r w:rsidRPr="00BE4FC4">
        <w:rPr>
          <w:rFonts w:ascii="Times New Roman" w:hAnsi="Times New Roman" w:cs="Times New Roman"/>
          <w:vertAlign w:val="superscript"/>
        </w:rPr>
        <w:t>1,2</w:t>
      </w:r>
      <w:r w:rsidRPr="00BE4FC4">
        <w:rPr>
          <w:rFonts w:ascii="Times New Roman" w:hAnsi="Times New Roman" w:cs="Times New Roman"/>
        </w:rPr>
        <w:t xml:space="preserve"> Sayan Mukherjee;</w:t>
      </w:r>
      <w:r w:rsidRPr="00BE4FC4">
        <w:rPr>
          <w:rFonts w:ascii="Times New Roman" w:hAnsi="Times New Roman" w:cs="Times New Roman"/>
          <w:vertAlign w:val="superscript"/>
        </w:rPr>
        <w:t>3</w:t>
      </w:r>
      <w:r w:rsidRPr="00BE4FC4">
        <w:rPr>
          <w:rFonts w:ascii="Times New Roman" w:hAnsi="Times New Roman" w:cs="Times New Roman"/>
        </w:rPr>
        <w:t xml:space="preserve"> Felipe A. Medeiros</w:t>
      </w:r>
      <w:r w:rsidRPr="00BE4FC4">
        <w:rPr>
          <w:rFonts w:ascii="Times New Roman" w:hAnsi="Times New Roman" w:cs="Times New Roman"/>
          <w:vertAlign w:val="superscript"/>
        </w:rPr>
        <w:t xml:space="preserve"> 1</w:t>
      </w:r>
    </w:p>
    <w:p w14:paraId="0F1891DE" w14:textId="77777777" w:rsidR="00BE4FC4" w:rsidRPr="00BE4FC4" w:rsidRDefault="00BE4FC4" w:rsidP="00BE4FC4">
      <w:pPr>
        <w:rPr>
          <w:rFonts w:ascii="Times New Roman" w:hAnsi="Times New Roman" w:cs="Times New Roman"/>
          <w:b/>
        </w:rPr>
      </w:pPr>
    </w:p>
    <w:p w14:paraId="3CA09EC1" w14:textId="77777777" w:rsidR="00BE4FC4" w:rsidRPr="00BE4FC4" w:rsidRDefault="00BE4FC4" w:rsidP="00BE4FC4">
      <w:pPr>
        <w:numPr>
          <w:ilvl w:val="0"/>
          <w:numId w:val="1"/>
        </w:numPr>
        <w:contextualSpacing/>
        <w:rPr>
          <w:rFonts w:ascii="Times New Roman" w:hAnsi="Times New Roman" w:cs="Times New Roman"/>
          <w:color w:val="000000"/>
        </w:rPr>
      </w:pPr>
      <w:r w:rsidRPr="00BE4FC4">
        <w:rPr>
          <w:rFonts w:ascii="Times New Roman" w:hAnsi="Times New Roman" w:cs="Times New Roman"/>
          <w:color w:val="000000"/>
        </w:rPr>
        <w:t xml:space="preserve">Duke Eye Center and Department of Ophthalmology, Duke University, Durham, North Carolina. </w:t>
      </w:r>
    </w:p>
    <w:p w14:paraId="78F73949" w14:textId="77777777" w:rsidR="00BE4FC4" w:rsidRPr="00BE4FC4" w:rsidRDefault="00BE4FC4" w:rsidP="00BE4FC4">
      <w:pPr>
        <w:numPr>
          <w:ilvl w:val="0"/>
          <w:numId w:val="1"/>
        </w:numPr>
        <w:contextualSpacing/>
        <w:rPr>
          <w:rFonts w:ascii="Times New Roman" w:hAnsi="Times New Roman" w:cs="Times New Roman"/>
          <w:color w:val="000000"/>
        </w:rPr>
      </w:pPr>
      <w:r w:rsidRPr="00BE4FC4">
        <w:rPr>
          <w:rFonts w:ascii="Times New Roman" w:hAnsi="Times New Roman" w:cs="Times New Roman"/>
          <w:color w:val="000000"/>
        </w:rPr>
        <w:t>Department of Statistical Science and Forge, Duke University, Durham, North Carolina.</w:t>
      </w:r>
    </w:p>
    <w:p w14:paraId="3F5DAA4B" w14:textId="77777777" w:rsidR="00BE4FC4" w:rsidRPr="00BE4FC4" w:rsidRDefault="00BE4FC4" w:rsidP="00BE4FC4">
      <w:pPr>
        <w:numPr>
          <w:ilvl w:val="0"/>
          <w:numId w:val="1"/>
        </w:numPr>
        <w:contextualSpacing/>
        <w:rPr>
          <w:rFonts w:ascii="Times New Roman" w:hAnsi="Times New Roman" w:cs="Times New Roman"/>
          <w:color w:val="000000"/>
        </w:rPr>
      </w:pPr>
      <w:r w:rsidRPr="00BE4FC4">
        <w:rPr>
          <w:rFonts w:ascii="Times New Roman" w:hAnsi="Times New Roman" w:cs="Times New Roman"/>
          <w:color w:val="000000"/>
        </w:rPr>
        <w:t>Departments of Statistical Science, Mathematics, Computer Science, Biostatistics &amp; Bioinformatics, Duke University, Durham, North Carolina.</w:t>
      </w:r>
    </w:p>
    <w:p w14:paraId="075AD3FE" w14:textId="77777777" w:rsidR="00BE4FC4" w:rsidRPr="00BE4FC4" w:rsidRDefault="00BE4FC4" w:rsidP="00BE4FC4">
      <w:pPr>
        <w:rPr>
          <w:rFonts w:ascii="Times New Roman" w:hAnsi="Times New Roman" w:cs="Times New Roman"/>
          <w:color w:val="000000"/>
        </w:rPr>
      </w:pPr>
    </w:p>
    <w:p w14:paraId="42837B75" w14:textId="77777777" w:rsidR="00BE4FC4" w:rsidRPr="00BE4FC4" w:rsidRDefault="00BE4FC4" w:rsidP="00BE4FC4">
      <w:pPr>
        <w:rPr>
          <w:rFonts w:ascii="Times New Roman" w:hAnsi="Times New Roman" w:cs="Times New Roman"/>
        </w:rPr>
      </w:pPr>
      <w:r w:rsidRPr="00BE4FC4">
        <w:rPr>
          <w:rFonts w:ascii="Times New Roman" w:hAnsi="Times New Roman" w:cs="Times New Roman"/>
          <w:b/>
          <w:color w:val="000000"/>
        </w:rPr>
        <w:t>Correspondence:</w:t>
      </w:r>
      <w:r w:rsidRPr="00BE4FC4">
        <w:rPr>
          <w:rFonts w:ascii="Times New Roman" w:hAnsi="Times New Roman" w:cs="Times New Roman"/>
          <w:color w:val="000000"/>
        </w:rPr>
        <w:t xml:space="preserve"> Felipe A. Medeiros</w:t>
      </w:r>
      <w:r w:rsidRPr="00BE4FC4">
        <w:rPr>
          <w:rFonts w:ascii="Times New Roman" w:hAnsi="Times New Roman" w:cs="Times New Roman"/>
        </w:rPr>
        <w:t xml:space="preserve">, MD, PhD, Visual Performance Laboratory, Duke Eye Center and Department of Ophthalmology, Duke University, 2310 Erwin Rd, Durham, NC, 27710, E-mail: </w:t>
      </w:r>
      <w:hyperlink r:id="rId5" w:history="1">
        <w:r w:rsidRPr="00BE4FC4">
          <w:rPr>
            <w:rStyle w:val="Hyperlink"/>
            <w:rFonts w:ascii="Times New Roman" w:hAnsi="Times New Roman" w:cs="Times New Roman"/>
          </w:rPr>
          <w:t>felipe.medeiros@duke.edu</w:t>
        </w:r>
      </w:hyperlink>
      <w:r w:rsidRPr="00BE4FC4">
        <w:rPr>
          <w:rFonts w:ascii="Times New Roman" w:hAnsi="Times New Roman" w:cs="Times New Roman"/>
        </w:rPr>
        <w:t>.</w:t>
      </w:r>
    </w:p>
    <w:p w14:paraId="2493AA03" w14:textId="77777777" w:rsidR="00BE4FC4" w:rsidRPr="00BE4FC4" w:rsidRDefault="00BE4FC4">
      <w:pPr>
        <w:rPr>
          <w:rFonts w:ascii="Times New Roman" w:hAnsi="Times New Roman" w:cs="Times New Roman"/>
          <w:b/>
        </w:rPr>
      </w:pPr>
      <w:r w:rsidRPr="00BE4FC4">
        <w:rPr>
          <w:rFonts w:ascii="Times New Roman" w:hAnsi="Times New Roman" w:cs="Times New Roman"/>
          <w:b/>
        </w:rPr>
        <w:br w:type="page"/>
      </w:r>
    </w:p>
    <w:p w14:paraId="257618F7" w14:textId="173C582D" w:rsidR="006E1D3A" w:rsidRPr="009E048E" w:rsidRDefault="008B0846" w:rsidP="006E1D3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6E1D3A" w:rsidRPr="009E048E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6E1D3A" w:rsidRPr="009E048E">
        <w:rPr>
          <w:rFonts w:ascii="Times New Roman" w:hAnsi="Times New Roman" w:cs="Times New Roman"/>
          <w:b/>
        </w:rPr>
        <w:t xml:space="preserve">1: </w:t>
      </w:r>
      <w:r w:rsidR="00BA290F">
        <w:rPr>
          <w:rFonts w:ascii="Times New Roman" w:hAnsi="Times New Roman" w:cs="Times New Roman"/>
        </w:rPr>
        <w:t>Comparing the v</w:t>
      </w:r>
      <w:r w:rsidR="009E048E" w:rsidRPr="009E048E">
        <w:rPr>
          <w:rFonts w:ascii="Times New Roman" w:hAnsi="Times New Roman" w:cs="Times New Roman"/>
        </w:rPr>
        <w:t>isual field progression hit rate</w:t>
      </w:r>
      <w:r w:rsidR="00BA290F">
        <w:rPr>
          <w:rFonts w:ascii="Times New Roman" w:hAnsi="Times New Roman" w:cs="Times New Roman"/>
        </w:rPr>
        <w:t xml:space="preserve"> of mean deviation (MD) with the linear (L) and non-linear (NL) models across all dimension. The rates are presented </w:t>
      </w:r>
      <w:r w:rsidR="009E048E" w:rsidRPr="009E048E">
        <w:rPr>
          <w:rFonts w:ascii="Times New Roman" w:hAnsi="Times New Roman" w:cs="Times New Roman"/>
        </w:rPr>
        <w:t>at two, four, and six years from baseline visit, and total follow-up, for glaucoma patients in the test dataset. Error bands represent 95% bootstrapped confidence intervals</w:t>
      </w:r>
      <w:r w:rsidR="009E048E">
        <w:rPr>
          <w:rFonts w:ascii="Times New Roman" w:hAnsi="Times New Roman" w:cs="Times New Roman"/>
        </w:rPr>
        <w:t xml:space="preserve"> that have been averaged over the five cross-validation data folds</w:t>
      </w:r>
      <w:r w:rsidR="009E048E" w:rsidRPr="009E048E">
        <w:rPr>
          <w:rFonts w:ascii="Times New Roman" w:hAnsi="Times New Roman" w:cs="Times New Roman"/>
        </w:rPr>
        <w:t>.</w:t>
      </w:r>
      <w:r w:rsidR="009E048E">
        <w:rPr>
          <w:rFonts w:ascii="Times New Roman" w:hAnsi="Times New Roman" w:cs="Times New Roman"/>
        </w:rPr>
        <w:t xml:space="preserve"> Bold cells represent</w:t>
      </w:r>
      <w:r w:rsidR="00803C13">
        <w:rPr>
          <w:rFonts w:ascii="Times New Roman" w:hAnsi="Times New Roman" w:cs="Times New Roman"/>
        </w:rPr>
        <w:t xml:space="preserve"> rates whose </w:t>
      </w:r>
      <w:r w:rsidR="00F00077">
        <w:rPr>
          <w:rFonts w:ascii="Times New Roman" w:hAnsi="Times New Roman" w:cs="Times New Roman"/>
        </w:rPr>
        <w:t xml:space="preserve">confidence intervals </w:t>
      </w:r>
      <w:r w:rsidR="00372EDB">
        <w:rPr>
          <w:rFonts w:ascii="Times New Roman" w:hAnsi="Times New Roman" w:cs="Times New Roman"/>
        </w:rPr>
        <w:t>do not overlap</w:t>
      </w:r>
      <w:r w:rsidR="00D1064E">
        <w:rPr>
          <w:rFonts w:ascii="Times New Roman" w:hAnsi="Times New Roman" w:cs="Times New Roman"/>
        </w:rPr>
        <w:t xml:space="preserve"> with MD</w:t>
      </w:r>
      <w:r w:rsidR="00CA45BF">
        <w:rPr>
          <w:rFonts w:ascii="Times New Roman" w:hAnsi="Times New Roman" w:cs="Times New Roman"/>
        </w:rPr>
        <w:t xml:space="preserve">. </w:t>
      </w:r>
    </w:p>
    <w:tbl>
      <w:tblPr>
        <w:tblpPr w:leftFromText="180" w:rightFromText="180" w:vertAnchor="page" w:horzAnchor="margin" w:tblpXSpec="center" w:tblpY="3224"/>
        <w:tblW w:w="7223" w:type="dxa"/>
        <w:tblLook w:val="04A0" w:firstRow="1" w:lastRow="0" w:firstColumn="1" w:lastColumn="0" w:noHBand="0" w:noVBand="1"/>
      </w:tblPr>
      <w:tblGrid>
        <w:gridCol w:w="739"/>
        <w:gridCol w:w="1621"/>
        <w:gridCol w:w="1621"/>
        <w:gridCol w:w="1621"/>
        <w:gridCol w:w="1621"/>
      </w:tblGrid>
      <w:tr w:rsidR="003F4942" w:rsidRPr="00B0019E" w14:paraId="2246CE98" w14:textId="77777777" w:rsidTr="003F4942">
        <w:trPr>
          <w:trHeight w:val="320"/>
        </w:trPr>
        <w:tc>
          <w:tcPr>
            <w:tcW w:w="73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E48BE1" w14:textId="77777777" w:rsidR="003F4942" w:rsidRPr="00B0019E" w:rsidRDefault="003F4942" w:rsidP="003F49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84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D73630" w14:textId="77777777" w:rsidR="003F4942" w:rsidRPr="00B0019E" w:rsidRDefault="003F4942" w:rsidP="003F49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llow-up Time (years)</w:t>
            </w:r>
          </w:p>
        </w:tc>
      </w:tr>
      <w:tr w:rsidR="003F4942" w:rsidRPr="00B0019E" w14:paraId="2AEA5002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705A23" w14:textId="77777777" w:rsidR="003F4942" w:rsidRPr="00B0019E" w:rsidRDefault="003F4942" w:rsidP="003F49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EBE0B" w14:textId="77777777" w:rsidR="003F4942" w:rsidRPr="00B0019E" w:rsidRDefault="003F4942" w:rsidP="003F49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0D70DA" w14:textId="77777777" w:rsidR="003F4942" w:rsidRPr="00B0019E" w:rsidRDefault="003F4942" w:rsidP="003F49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F58A0" w14:textId="77777777" w:rsidR="003F4942" w:rsidRPr="00B0019E" w:rsidRDefault="003F4942" w:rsidP="003F49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7CE82" w14:textId="77777777" w:rsidR="003F4942" w:rsidRPr="00B0019E" w:rsidRDefault="003F4942" w:rsidP="003F494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</w:tr>
      <w:tr w:rsidR="003F4942" w:rsidRPr="00B0019E" w14:paraId="1912B976" w14:textId="77777777" w:rsidTr="003F4942">
        <w:trPr>
          <w:trHeight w:val="320"/>
        </w:trPr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0C1D16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MD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D652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09 (0.04, 0.14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CF0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15 (0.09, 0.22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CF3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22 (0.14, 0.30)</w:t>
            </w:r>
          </w:p>
        </w:tc>
        <w:tc>
          <w:tcPr>
            <w:tcW w:w="1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FC66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0.31 (0.22, 0.41)</w:t>
            </w:r>
          </w:p>
        </w:tc>
      </w:tr>
      <w:tr w:rsidR="003F4942" w:rsidRPr="00B0019E" w14:paraId="7A321B16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1A6A0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24243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2, 0.1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BAD1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7, 0.2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F996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11, 0.2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DCF9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15, 0.31)</w:t>
            </w:r>
          </w:p>
        </w:tc>
      </w:tr>
      <w:tr w:rsidR="003F4942" w:rsidRPr="00B0019E" w14:paraId="7E73E8F7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61A85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44026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2, 0.1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D7E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5, 0.1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B57A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8, 0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F85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6, 0.33)</w:t>
            </w:r>
          </w:p>
        </w:tc>
      </w:tr>
      <w:tr w:rsidR="003F4942" w:rsidRPr="00B0019E" w14:paraId="0287A003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D3C20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5CC8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6, 0.2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5799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12, 0.2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9547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5, 0.3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F2F6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22, 0.41)</w:t>
            </w:r>
          </w:p>
        </w:tc>
      </w:tr>
      <w:tr w:rsidR="003F4942" w:rsidRPr="00B0019E" w14:paraId="5DD3C1F0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241FF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AA23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6, 0.1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EDD64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8, 0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405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 (0.08, 0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1ED28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14, 0.30)</w:t>
            </w:r>
          </w:p>
        </w:tc>
      </w:tr>
      <w:tr w:rsidR="003F4942" w:rsidRPr="00B0019E" w14:paraId="4DB4687E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0D0D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55EA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13, 0.2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DA1A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6, 0.3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0DA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9, 0.3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BE55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26, 0.45)</w:t>
            </w:r>
          </w:p>
        </w:tc>
      </w:tr>
      <w:tr w:rsidR="003F4942" w:rsidRPr="00B0019E" w14:paraId="602B1472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8AA8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9238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5, 0.1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5ADD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9, 0.2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E8C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0, 0.2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EE16F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13, 0.29)</w:t>
            </w:r>
          </w:p>
        </w:tc>
      </w:tr>
      <w:tr w:rsidR="003F4942" w:rsidRPr="00B0019E" w14:paraId="46E441DE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514C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C26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4 (0.16, 0.3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AA624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9, 0.3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50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9, 0.3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112A0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26, 0.45)</w:t>
            </w:r>
          </w:p>
        </w:tc>
      </w:tr>
      <w:tr w:rsidR="003F4942" w:rsidRPr="00B0019E" w14:paraId="6CFD574E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C5E6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DC1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5 (0.17, 0.3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993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5 (0.25, 0.4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A205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7 (0.27, 0.4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4A0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33, 0.52)</w:t>
            </w:r>
          </w:p>
        </w:tc>
      </w:tr>
      <w:tr w:rsidR="003F4942" w:rsidRPr="00B0019E" w14:paraId="238D21E6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B429F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AE32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5, 0.1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853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8, 0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E3D2A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9, 0.2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D6373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4, 0.32)</w:t>
            </w:r>
          </w:p>
        </w:tc>
      </w:tr>
      <w:tr w:rsidR="003F4942" w:rsidRPr="00B0019E" w14:paraId="0EF3B2EE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366A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73C0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5 (0.26, 0.4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4E51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2 (0.32, 0.5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2A6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4 (0.34, 0.5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8FD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 (0.41, 0.60)</w:t>
            </w:r>
          </w:p>
        </w:tc>
      </w:tr>
      <w:tr w:rsidR="003F4942" w:rsidRPr="00B0019E" w14:paraId="61840A87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41D4B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8F01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11, 0.2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EDB26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13, 0.2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2D15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6, 0.3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1DC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 (0.19, 0.35)</w:t>
            </w:r>
          </w:p>
        </w:tc>
      </w:tr>
      <w:tr w:rsidR="003F4942" w:rsidRPr="00B0019E" w14:paraId="18F4CCBD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4D1B5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DDF79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3, 0.1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3132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4, 0.1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869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4, 0.1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B94F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 (0.05, 0.18)</w:t>
            </w:r>
          </w:p>
        </w:tc>
      </w:tr>
      <w:tr w:rsidR="003F4942" w:rsidRPr="00B0019E" w14:paraId="698C1C07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F3B9E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BE6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1, 0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D430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2, 0.1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DA3A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2, 0.1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BC407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4, 0.15)</w:t>
            </w:r>
          </w:p>
        </w:tc>
      </w:tr>
      <w:tr w:rsidR="003F4942" w:rsidRPr="00B0019E" w14:paraId="30A69F16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C306E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B76A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7, 0.2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B33F9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0, 0.2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C8D2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 (0.11, 0.2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619C1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 (0.16, 0.33)</w:t>
            </w:r>
          </w:p>
        </w:tc>
      </w:tr>
      <w:tr w:rsidR="003F4942" w:rsidRPr="00B0019E" w14:paraId="40E87E2C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1DBA6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42751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, 0.0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50C82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, 0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A14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1, 0.1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1961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4, 0.14)</w:t>
            </w:r>
          </w:p>
        </w:tc>
      </w:tr>
      <w:tr w:rsidR="003F4942" w:rsidRPr="00B0019E" w14:paraId="4A1806EE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D3B45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7A55F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, 0.0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02F84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4, 0.1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B9420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9, 0.2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E59C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6, 0.32)</w:t>
            </w:r>
          </w:p>
        </w:tc>
      </w:tr>
      <w:tr w:rsidR="003F4942" w:rsidRPr="00B0019E" w14:paraId="24DE603E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C329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1C88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2, 0.1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75B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5, 0.1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C5CBA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7, 0.1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E2495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13, 0.30)</w:t>
            </w:r>
          </w:p>
        </w:tc>
      </w:tr>
      <w:tr w:rsidR="003F4942" w:rsidRPr="00B0019E" w14:paraId="2A6F9E31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EE486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8C6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5, 0.1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4D75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 (0.11, 0.2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EA52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6, 0.3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15F8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 (0.24, 0.43)</w:t>
            </w:r>
          </w:p>
        </w:tc>
      </w:tr>
      <w:tr w:rsidR="003F4942" w:rsidRPr="00B0019E" w14:paraId="659BC5AF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48223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455F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4, 0.1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EFA04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9, 0.2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A679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9, 0.2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A4AF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13, 0.29)</w:t>
            </w:r>
          </w:p>
        </w:tc>
      </w:tr>
      <w:tr w:rsidR="003F4942" w:rsidRPr="00B0019E" w14:paraId="074402E8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BAB02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C3CC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0, 0.2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54C7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6 (0.18, 0.3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3D384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20, 0.3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37B6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29, 0.48)</w:t>
            </w:r>
          </w:p>
        </w:tc>
      </w:tr>
      <w:tr w:rsidR="003F4942" w:rsidRPr="00B0019E" w14:paraId="0DEB32A2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04430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D155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 (0.04, 0.1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994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8, 0.2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8D657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8, 0.2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D0B9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12, 0.28)</w:t>
            </w:r>
          </w:p>
        </w:tc>
      </w:tr>
      <w:tr w:rsidR="003F4942" w:rsidRPr="00B0019E" w14:paraId="5A5E346B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23A22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F68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09, 0.2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7502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 (0.21, 0.38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BC40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 (0.22, 0.4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93B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 (0.29, 0.48)</w:t>
            </w:r>
          </w:p>
        </w:tc>
      </w:tr>
      <w:tr w:rsidR="003F4942" w:rsidRPr="00B0019E" w14:paraId="307F37F6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C249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36D6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14, 0.3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884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35 (0.25, 0.4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B110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27, 0.4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B8A8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3 (0.34, 0.53)</w:t>
            </w:r>
          </w:p>
        </w:tc>
      </w:tr>
      <w:tr w:rsidR="003F4942" w:rsidRPr="00B0019E" w14:paraId="23491600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2B20F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5AD2F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3, 0.14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C5B4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 (0.08, 0.2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7E3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 (0.10, 0.25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7060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 (0.13, 0.30)</w:t>
            </w:r>
          </w:p>
        </w:tc>
      </w:tr>
      <w:tr w:rsidR="003F4942" w:rsidRPr="00B0019E" w14:paraId="27CFF10A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DD30B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2D0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8 (0.18, 0.36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B46AF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7 (0.36, 0.57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5DD3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49 (0.40, 0.5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2E9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55 (0.45, 0.65)</w:t>
            </w:r>
          </w:p>
        </w:tc>
      </w:tr>
      <w:tr w:rsidR="003F4942" w:rsidRPr="00B0019E" w14:paraId="382C361F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EC25B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FFF7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 (0.07, 0.2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7795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 (0.14, 0.30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423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5, 0.3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A6A1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 (0.19, 0.36)</w:t>
            </w:r>
          </w:p>
        </w:tc>
      </w:tr>
      <w:tr w:rsidR="003F4942" w:rsidRPr="00B0019E" w14:paraId="51DBF2EA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50F9E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4D766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 (0.02, 0.11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23F7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3, 0.1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B89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4, 0.13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F1882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 (0.05, 0.16)</w:t>
            </w:r>
          </w:p>
        </w:tc>
      </w:tr>
      <w:tr w:rsidR="003F4942" w:rsidRPr="00B0019E" w14:paraId="7F7EE8BD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E3FB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10061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, 0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6E2A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, 0.09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734C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2, 0.12)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1538C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 (0.03, 0.14)</w:t>
            </w:r>
          </w:p>
        </w:tc>
      </w:tr>
      <w:tr w:rsidR="003F4942" w:rsidRPr="00B0019E" w14:paraId="16D8FD05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right w:val="nil"/>
            </w:tcBorders>
            <w:vAlign w:val="center"/>
          </w:tcPr>
          <w:p w14:paraId="42B3946B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4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1AD27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 (0.05, 0.17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C9AAB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09, 0.24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6625F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6 (0.10, 0.23)</w:t>
            </w:r>
          </w:p>
        </w:tc>
        <w:tc>
          <w:tcPr>
            <w:tcW w:w="16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89E98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 (0.15, 0.31)</w:t>
            </w:r>
          </w:p>
        </w:tc>
      </w:tr>
      <w:tr w:rsidR="003F4942" w:rsidRPr="00B0019E" w14:paraId="6EAF5403" w14:textId="77777777" w:rsidTr="003F4942">
        <w:trPr>
          <w:trHeight w:val="320"/>
        </w:trPr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6F6D74" w14:textId="77777777" w:rsidR="003F4942" w:rsidRPr="00B0019E" w:rsidRDefault="003F4942" w:rsidP="003F494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5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6BD4D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 (0.01, 0.05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91BB9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 (0.01, 0.08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95F7F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 (0.02, 0.09)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17C6E" w14:textId="77777777" w:rsidR="003F4942" w:rsidRPr="00E7176F" w:rsidRDefault="003F4942" w:rsidP="003F494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717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 (0.03, 0.13)</w:t>
            </w:r>
          </w:p>
        </w:tc>
      </w:tr>
    </w:tbl>
    <w:p w14:paraId="1C1AB5E2" w14:textId="77777777" w:rsidR="00B0019E" w:rsidRDefault="00B0019E" w:rsidP="000A7B06">
      <w:pPr>
        <w:rPr>
          <w:rFonts w:ascii="Times New Roman" w:hAnsi="Times New Roman" w:cs="Times New Roman"/>
          <w:b/>
        </w:rPr>
      </w:pPr>
    </w:p>
    <w:p w14:paraId="396A6B26" w14:textId="77777777" w:rsidR="00B0019E" w:rsidRDefault="00B0019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656B379" w14:textId="6284BF71" w:rsidR="000A7B06" w:rsidRPr="000A7B06" w:rsidRDefault="008B0846" w:rsidP="000A7B0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A7B06" w:rsidRPr="000A7B0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B0019E">
        <w:rPr>
          <w:rFonts w:ascii="Times New Roman" w:hAnsi="Times New Roman" w:cs="Times New Roman"/>
          <w:b/>
        </w:rPr>
        <w:t>2</w:t>
      </w:r>
      <w:r w:rsidR="000A7B06" w:rsidRPr="000A7B06">
        <w:rPr>
          <w:rFonts w:ascii="Times New Roman" w:hAnsi="Times New Roman" w:cs="Times New Roman"/>
          <w:b/>
        </w:rPr>
        <w:t xml:space="preserve">: </w:t>
      </w:r>
      <w:r w:rsidR="000A7B06">
        <w:rPr>
          <w:rFonts w:ascii="Times New Roman" w:hAnsi="Times New Roman" w:cs="Times New Roman"/>
          <w:color w:val="000000"/>
        </w:rPr>
        <w:t>Medians and 95% confidence intervals</w:t>
      </w:r>
      <w:r w:rsidR="000A7B06" w:rsidRPr="000A7B06">
        <w:rPr>
          <w:rFonts w:ascii="Times New Roman" w:hAnsi="Times New Roman" w:cs="Times New Roman"/>
          <w:color w:val="000000"/>
        </w:rPr>
        <w:t xml:space="preserve"> </w:t>
      </w:r>
      <w:r w:rsidR="000A7B06">
        <w:rPr>
          <w:rFonts w:ascii="Times New Roman" w:hAnsi="Times New Roman" w:cs="Times New Roman"/>
          <w:color w:val="000000"/>
        </w:rPr>
        <w:t>of m</w:t>
      </w:r>
      <w:r w:rsidR="000A7B06" w:rsidRPr="000A7B06">
        <w:rPr>
          <w:rFonts w:ascii="Times New Roman" w:hAnsi="Times New Roman" w:cs="Times New Roman"/>
          <w:color w:val="000000"/>
        </w:rPr>
        <w:t>ean absolute error (MAE) (in dB)</w:t>
      </w:r>
      <w:r w:rsidR="000A7B06">
        <w:rPr>
          <w:rFonts w:ascii="Times New Roman" w:hAnsi="Times New Roman" w:cs="Times New Roman"/>
          <w:color w:val="000000"/>
        </w:rPr>
        <w:t xml:space="preserve"> presented </w:t>
      </w:r>
      <w:r w:rsidR="000A7B06" w:rsidRPr="000A7B06">
        <w:rPr>
          <w:rFonts w:ascii="Times New Roman" w:hAnsi="Times New Roman" w:cs="Times New Roman"/>
          <w:color w:val="000000"/>
        </w:rPr>
        <w:t>over latent dimensions</w:t>
      </w:r>
      <w:r w:rsidR="000A7B06">
        <w:rPr>
          <w:rFonts w:ascii="Times New Roman" w:hAnsi="Times New Roman" w:cs="Times New Roman"/>
          <w:color w:val="000000"/>
        </w:rPr>
        <w:t xml:space="preserve"> for linear (L) and non-linear (NL) models</w:t>
      </w:r>
      <w:r w:rsidR="000A7B06" w:rsidRPr="000A7B06">
        <w:rPr>
          <w:rFonts w:ascii="Times New Roman" w:hAnsi="Times New Roman" w:cs="Times New Roman"/>
          <w:color w:val="000000"/>
        </w:rPr>
        <w:t xml:space="preserve">, along with point-wise (PW) linear regression. </w:t>
      </w:r>
      <w:r w:rsidR="000A7B06" w:rsidRPr="000A7B06">
        <w:rPr>
          <w:rFonts w:ascii="Times New Roman" w:hAnsi="Times New Roman" w:cs="Times New Roman"/>
        </w:rPr>
        <w:t xml:space="preserve">Predictions are </w:t>
      </w:r>
      <w:r w:rsidR="000A7B06">
        <w:rPr>
          <w:rFonts w:ascii="Times New Roman" w:hAnsi="Times New Roman" w:cs="Times New Roman"/>
        </w:rPr>
        <w:t xml:space="preserve">made </w:t>
      </w:r>
      <w:r w:rsidR="000A7B06" w:rsidRPr="000A7B06">
        <w:rPr>
          <w:rFonts w:ascii="Times New Roman" w:hAnsi="Times New Roman" w:cs="Times New Roman"/>
        </w:rPr>
        <w:t xml:space="preserve">using the first </w:t>
      </w:r>
      <w:r w:rsidR="000A7B06" w:rsidRPr="000310FE">
        <w:rPr>
          <w:rFonts w:ascii="Times New Roman" w:hAnsi="Times New Roman" w:cs="Times New Roman"/>
          <w:b/>
        </w:rPr>
        <w:t>three</w:t>
      </w:r>
      <w:r w:rsidR="000A7B06" w:rsidRPr="000A7B06">
        <w:rPr>
          <w:rFonts w:ascii="Times New Roman" w:hAnsi="Times New Roman" w:cs="Times New Roman"/>
        </w:rPr>
        <w:t xml:space="preserve"> visits from </w:t>
      </w:r>
      <w:r w:rsidR="000A7B06" w:rsidRPr="000310FE">
        <w:rPr>
          <w:rFonts w:ascii="Times New Roman" w:hAnsi="Times New Roman" w:cs="Times New Roman"/>
          <w:b/>
        </w:rPr>
        <w:t>all</w:t>
      </w:r>
      <w:r w:rsidR="000A7B06" w:rsidRPr="000A7B06">
        <w:rPr>
          <w:rFonts w:ascii="Times New Roman" w:hAnsi="Times New Roman" w:cs="Times New Roman"/>
        </w:rPr>
        <w:t xml:space="preserve"> patients in the test dataset</w:t>
      </w:r>
      <w:r w:rsidR="000310FE">
        <w:rPr>
          <w:rFonts w:ascii="Times New Roman" w:hAnsi="Times New Roman" w:cs="Times New Roman"/>
        </w:rPr>
        <w:t>, with predictions being made to future visits</w:t>
      </w:r>
      <w:r w:rsidR="00490A78">
        <w:rPr>
          <w:rFonts w:ascii="Times New Roman" w:hAnsi="Times New Roman" w:cs="Times New Roman"/>
        </w:rPr>
        <w:t xml:space="preserve"> 4-8</w:t>
      </w:r>
      <w:r w:rsidR="000A7B06" w:rsidRPr="000A7B06">
        <w:rPr>
          <w:rFonts w:ascii="Times New Roman" w:hAnsi="Times New Roman" w:cs="Times New Roman"/>
        </w:rPr>
        <w:t xml:space="preserve">. </w:t>
      </w:r>
      <w:r w:rsidR="000A7B06" w:rsidRPr="000A7B06">
        <w:rPr>
          <w:rFonts w:ascii="Times New Roman" w:hAnsi="Times New Roman" w:cs="Times New Roman"/>
          <w:color w:val="000000"/>
        </w:rPr>
        <w:t xml:space="preserve">Summaries of MAE are presented only for the 52 informative locations (i.e., not the full 12x12 image). P-values correspond to the one-sided Wilcoxon signed rank test, comparing each </w:t>
      </w:r>
      <w:r w:rsidR="000A7B06">
        <w:rPr>
          <w:rFonts w:ascii="Times New Roman" w:hAnsi="Times New Roman" w:cs="Times New Roman"/>
          <w:color w:val="000000"/>
        </w:rPr>
        <w:t>model</w:t>
      </w:r>
      <w:r w:rsidR="000A7B06" w:rsidRPr="000A7B06">
        <w:rPr>
          <w:rFonts w:ascii="Times New Roman" w:hAnsi="Times New Roman" w:cs="Times New Roman"/>
          <w:color w:val="000000"/>
        </w:rPr>
        <w:t xml:space="preserve"> to the PW prediction. </w:t>
      </w:r>
      <w:r w:rsidR="000A7B06">
        <w:rPr>
          <w:rFonts w:ascii="Times New Roman" w:hAnsi="Times New Roman" w:cs="Times New Roman"/>
          <w:color w:val="000000"/>
        </w:rPr>
        <w:t>Cells that are bold correspond to significant p-values based on t</w:t>
      </w:r>
      <w:r w:rsidR="000A7B06" w:rsidRPr="000A7B06">
        <w:rPr>
          <w:rFonts w:ascii="Times New Roman" w:hAnsi="Times New Roman" w:cs="Times New Roman"/>
          <w:color w:val="000000"/>
        </w:rPr>
        <w:t xml:space="preserve">he Bonferroni corrected type 1 error </w:t>
      </w:r>
      <w:r w:rsidR="000A7B06">
        <w:rPr>
          <w:rFonts w:ascii="Times New Roman" w:hAnsi="Times New Roman" w:cs="Times New Roman"/>
          <w:color w:val="000000"/>
        </w:rPr>
        <w:t>of</w:t>
      </w:r>
      <w:r w:rsidR="000A7B06" w:rsidRPr="000A7B06">
        <w:rPr>
          <w:rFonts w:ascii="Times New Roman" w:hAnsi="Times New Roman" w:cs="Times New Roman"/>
          <w:color w:val="000000"/>
        </w:rPr>
        <w:t xml:space="preserve"> 0.000</w:t>
      </w:r>
      <w:r w:rsidR="000A7B06">
        <w:rPr>
          <w:rFonts w:ascii="Times New Roman" w:hAnsi="Times New Roman" w:cs="Times New Roman"/>
          <w:color w:val="000000"/>
        </w:rPr>
        <w:t>06</w:t>
      </w:r>
      <w:r w:rsidR="000A7B06" w:rsidRPr="000A7B06">
        <w:rPr>
          <w:rFonts w:ascii="Times New Roman" w:hAnsi="Times New Roman" w:cs="Times New Roman"/>
          <w:color w:val="000000"/>
        </w:rPr>
        <w:t xml:space="preserve">.  </w:t>
      </w:r>
    </w:p>
    <w:tbl>
      <w:tblPr>
        <w:tblpPr w:leftFromText="180" w:rightFromText="180" w:vertAnchor="page" w:horzAnchor="margin" w:tblpY="3670"/>
        <w:tblW w:w="9720" w:type="dxa"/>
        <w:tblLayout w:type="fixed"/>
        <w:tblLook w:val="04A0" w:firstRow="1" w:lastRow="0" w:firstColumn="1" w:lastColumn="0" w:noHBand="0" w:noVBand="1"/>
      </w:tblPr>
      <w:tblGrid>
        <w:gridCol w:w="810"/>
        <w:gridCol w:w="1710"/>
        <w:gridCol w:w="1800"/>
        <w:gridCol w:w="1800"/>
        <w:gridCol w:w="1787"/>
        <w:gridCol w:w="1813"/>
      </w:tblGrid>
      <w:tr w:rsidR="00B0019E" w:rsidRPr="00B743D7" w14:paraId="5658F598" w14:textId="77777777" w:rsidTr="008B0846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DD24E9" w14:textId="77777777" w:rsidR="00B0019E" w:rsidRDefault="00B0019E" w:rsidP="008B0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DF04F" w14:textId="696CE1EB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ion of Future Visit:</w:t>
            </w:r>
          </w:p>
        </w:tc>
      </w:tr>
      <w:tr w:rsidR="00B0019E" w:rsidRPr="00B743D7" w14:paraId="1FBCDDFE" w14:textId="77777777" w:rsidTr="008B0846">
        <w:trPr>
          <w:trHeight w:val="320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D29B77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2F681" w14:textId="3D8314C7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77746" w14:textId="49598199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78C0C" w14:textId="305A9E38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49D79" w14:textId="5733431C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A0134" w14:textId="4621ABBA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B0019E" w:rsidRPr="00B743D7" w14:paraId="3C44D26D" w14:textId="77777777" w:rsidTr="008B0846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124C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43D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W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A9D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99 (1.30, 30.5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B8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.39 (1.79, 55.8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3AA5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72 (2.06, 72.57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38C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.79 (2.26, 100.82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D19D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.07 (2.61, 111.00)</w:t>
            </w:r>
          </w:p>
        </w:tc>
      </w:tr>
      <w:tr w:rsidR="00B0019E" w:rsidRPr="00B743D7" w14:paraId="1BA6BC0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9758B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F161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9 (1.04, 18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137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79 (1.10, 25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D03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76 (1.18, 28.5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0C3F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49 (1.22, 31.1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0AA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09 (1.26, 33.90)</w:t>
            </w:r>
          </w:p>
        </w:tc>
      </w:tr>
      <w:tr w:rsidR="00B0019E" w:rsidRPr="00B743D7" w14:paraId="2DBFA6C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7FD7B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69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8 (0.99, 13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46F0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20 (1.11, 18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985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8 (1.22, 19.7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8EC3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2 (1.22, 21.6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A0DC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89 (1.28, 22.16)</w:t>
            </w:r>
          </w:p>
        </w:tc>
      </w:tr>
      <w:tr w:rsidR="00B0019E" w:rsidRPr="00B743D7" w14:paraId="75C319B9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DA9BC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66C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1 (1.03, 14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36E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21 (1.14, 18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84B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0 (1.26, 21.4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7F9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33 (1.28, 23.5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EFB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3 (1.31, 24.93)</w:t>
            </w:r>
          </w:p>
        </w:tc>
      </w:tr>
      <w:tr w:rsidR="00B0019E" w:rsidRPr="00B743D7" w14:paraId="56266938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EB5FB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4E0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5 (1.01, 13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729D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15 (1.13, 19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C937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1 (1.24, 20.6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11F5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9 (1.25, 22.9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BE32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0 (1.32, 23.68)</w:t>
            </w:r>
          </w:p>
        </w:tc>
      </w:tr>
      <w:tr w:rsidR="00B0019E" w:rsidRPr="00B743D7" w14:paraId="4F7F5BDF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F7492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7B5B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3 (1.04, 17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4166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11 (1.13, 21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C92A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1 (1.24, 23.9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3E8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4 (1.27, 25.6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57B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74 (1.34, 26.71)</w:t>
            </w:r>
          </w:p>
        </w:tc>
      </w:tr>
      <w:tr w:rsidR="00B0019E" w:rsidRPr="00B743D7" w14:paraId="63116F64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5EF0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B10B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6 (1.07, 16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D8CD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19 (1.16, 21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18CD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7 (1.31, 21.1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5FC4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41 (1.38, 23.8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C5BF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2 (1.43, 25.07)</w:t>
            </w:r>
          </w:p>
        </w:tc>
      </w:tr>
      <w:tr w:rsidR="00B0019E" w:rsidRPr="00B743D7" w14:paraId="4F3E071F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4CE9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24A9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7 (1.05, 15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4EC7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23 (1.16, 20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122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2 (1.27, 21.7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282D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6 (1.34, 23.8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1502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21 (1.47, 24.98)</w:t>
            </w:r>
          </w:p>
        </w:tc>
      </w:tr>
      <w:tr w:rsidR="00B0019E" w:rsidRPr="00B743D7" w14:paraId="277A9EEB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0742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1E0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6 (1.00, 15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F57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30 (1.14, 19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D66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4 (1.29, 21.6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0BE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4 (1.31, 23.9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78A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14 (1.32, 24.84)</w:t>
            </w:r>
          </w:p>
        </w:tc>
      </w:tr>
      <w:tr w:rsidR="00B0019E" w:rsidRPr="00B743D7" w14:paraId="08E091D1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5C76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F27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0 (1.03, 14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4594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29 (1.22, 20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E74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7 (1.39, 22.6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1C0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9 (1.40, 25.1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24B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18 (1.45, 26.03)</w:t>
            </w:r>
          </w:p>
        </w:tc>
      </w:tr>
      <w:tr w:rsidR="00B0019E" w:rsidRPr="00B743D7" w14:paraId="4A704DFC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A78A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61DD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5 (1.09, 14.7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3B09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32 (1.24, 19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C23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6 (1.40, 21.5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9694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4 (1.43, 24.8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8DCE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29 (1.50, 25.41)</w:t>
            </w:r>
          </w:p>
        </w:tc>
      </w:tr>
      <w:tr w:rsidR="00B0019E" w:rsidRPr="00B743D7" w14:paraId="5945C7F1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86E0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206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7 (1.05, 14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183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31 (1.22, 17.8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DA99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3 (1.39, 20.6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C52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60 (1.47, 24.1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C90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29 (1.51, 25.25)</w:t>
            </w:r>
          </w:p>
        </w:tc>
      </w:tr>
      <w:tr w:rsidR="00B0019E" w:rsidRPr="00B743D7" w14:paraId="735939D0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3D71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6108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3 (1.05, 13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349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33 (1.21, 18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A2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3 (1.40, 20.7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37F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65 (1.41, 23.8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9BC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43 (1.54, 24.04)</w:t>
            </w:r>
          </w:p>
        </w:tc>
      </w:tr>
      <w:tr w:rsidR="00B0019E" w:rsidRPr="00B743D7" w14:paraId="16B856AD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E6AF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DA6D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4 (1.07, 14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27D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30 (1.29, 19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533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2 (1.45, 20.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0CCB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7 (1.48, 23.4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1B0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30 (1.57, 24.54)</w:t>
            </w:r>
          </w:p>
        </w:tc>
      </w:tr>
      <w:tr w:rsidR="00B0019E" w:rsidRPr="00B743D7" w14:paraId="7CAA7DA4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1E5BE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7B0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9 (1.08, 15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563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35 (1.30, 19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36F4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3 (1.46, 22.2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7EF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77 (1.47, 24.7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19B9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47 (1.62, 25.52)</w:t>
            </w:r>
          </w:p>
        </w:tc>
      </w:tr>
      <w:tr w:rsidR="00B0019E" w:rsidRPr="00B743D7" w14:paraId="50704D0A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2E69A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7CB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7 (1.10, 15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D1E2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40 (1.31, 22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196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9 (1.47, 23.5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C70F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64 (1.54, 26.7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6553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42 (1.67, 27.29)</w:t>
            </w:r>
          </w:p>
        </w:tc>
      </w:tr>
      <w:tr w:rsidR="00B0019E" w:rsidRPr="00B743D7" w14:paraId="235C7992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5098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E0D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71 (1.23, 36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4BB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27 (1.47, 37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6AC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7 (1.73, 37.6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B42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84 (2.09, 37.7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EF29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8 (2.63, 37.92)</w:t>
            </w:r>
          </w:p>
        </w:tc>
      </w:tr>
      <w:tr w:rsidR="00B0019E" w:rsidRPr="00B743D7" w14:paraId="5E251574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0A829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09B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08 (1.20, 35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226C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9 (1.79, 36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2E4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59 (2.68, 36.5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851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61 (3.32, 36.9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ECD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10 (4.29, 36.89)</w:t>
            </w:r>
          </w:p>
        </w:tc>
      </w:tr>
      <w:tr w:rsidR="00B0019E" w:rsidRPr="00B743D7" w14:paraId="7A65571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F94D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E9F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2 (1.27, 33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8B79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6 (1.91, 35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113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2 (3.05, 35.5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695F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6 (4.25, 35.9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120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0 (5.40, 36.23)</w:t>
            </w:r>
          </w:p>
        </w:tc>
      </w:tr>
      <w:tr w:rsidR="00B0019E" w:rsidRPr="00B743D7" w14:paraId="57CAB4A9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C315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B93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47 (1.25, 32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17DB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 (2.05, 32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37B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85 (3.14, 33.5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6FCD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5 (5.11, 34.2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94C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3 (6.35, 34.18)</w:t>
            </w:r>
          </w:p>
        </w:tc>
      </w:tr>
      <w:tr w:rsidR="00B0019E" w:rsidRPr="00B743D7" w14:paraId="3D06D097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9D99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C72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41 (1.29, 34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F20F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34 (1.95, 34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FA33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51 (2.95, 34.9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D49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53 (4.37, 35.5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8991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9 (6.12, 35.04)</w:t>
            </w:r>
          </w:p>
        </w:tc>
      </w:tr>
      <w:tr w:rsidR="00B0019E" w:rsidRPr="00B743D7" w14:paraId="09B99E01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0FCA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3978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66 (1.27, 35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97D3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8 (1.98, 35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4CED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53 (2.92, 35.7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0DD1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5 (4.33, 36.3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598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9 (7.14, 36.17)</w:t>
            </w:r>
          </w:p>
        </w:tc>
      </w:tr>
      <w:tr w:rsidR="00B0019E" w:rsidRPr="00B743D7" w14:paraId="7474367D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54D2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C89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92 (1.25, 36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C391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8 (1.89, 36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62B9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6 (3.15, 37.0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7D8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1 (4.20, 37.1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20D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8 (5.84, 37.42)</w:t>
            </w:r>
          </w:p>
        </w:tc>
      </w:tr>
      <w:tr w:rsidR="00B0019E" w:rsidRPr="00B743D7" w14:paraId="4E0FA422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5DCF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AA68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01 (1.26, 36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3DBE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7 (2.02, 37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798E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8 (3.22, 37.4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20FB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2 (4.67, 37.4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B17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17 (6.93, 37.65)</w:t>
            </w:r>
          </w:p>
        </w:tc>
      </w:tr>
      <w:tr w:rsidR="00B0019E" w:rsidRPr="00B743D7" w14:paraId="764C836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8E22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189C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95 (1.29, 36.7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EEC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1 (2.12, 37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580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02 (3.40, 37.1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0C0D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4 (4.54, 37.3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1E07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7 (6.38, 37.48)</w:t>
            </w:r>
          </w:p>
        </w:tc>
      </w:tr>
      <w:tr w:rsidR="00B0019E" w:rsidRPr="00B743D7" w14:paraId="4E361C4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846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A7F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06 (1.39, 35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5CD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 (2.29, 36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663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4 (3.68, 36.6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015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3 (5.19, 36.9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9001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0 (7.09, 36.87)</w:t>
            </w:r>
          </w:p>
        </w:tc>
      </w:tr>
      <w:tr w:rsidR="00B0019E" w:rsidRPr="00B743D7" w14:paraId="0EDDAAF8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764B4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EF48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03 (1.37, 36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CBA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0 (2.23, 36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E13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6 (3.73, 36.8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FE7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4 (5.13, 37.1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860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5 (7.20, 37.60)</w:t>
            </w:r>
          </w:p>
        </w:tc>
      </w:tr>
      <w:tr w:rsidR="00B0019E" w:rsidRPr="00B743D7" w14:paraId="2C7C078B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A470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54D4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26 (1.36, 36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836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40 (2.29, 36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4C6A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2 (3.87, 36.7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01E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5 (5.63, 36.8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5E41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0 (7.66, 36.77)</w:t>
            </w:r>
          </w:p>
        </w:tc>
      </w:tr>
      <w:tr w:rsidR="00B0019E" w:rsidRPr="00B743D7" w14:paraId="71E903CE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3A63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A81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34 (1.40, 36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3D9D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3 (2.32, 36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9ED1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6 (4.15, 36.5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7F1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0 (5.72, 36.8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9DA5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29 (8.01, 36.84)</w:t>
            </w:r>
          </w:p>
        </w:tc>
      </w:tr>
      <w:tr w:rsidR="00B0019E" w:rsidRPr="00B743D7" w14:paraId="2EEFC879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063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F4D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61 (1.40, 35.7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21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5 (2.45, 36.3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22F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17 (4.46, 36.15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3B1A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1 (5.94, 36.74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23B0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4 (7.95, 36.87)</w:t>
            </w:r>
          </w:p>
        </w:tc>
      </w:tr>
      <w:tr w:rsidR="00B0019E" w:rsidRPr="00B743D7" w14:paraId="3E3F6039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A9BA1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148E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95 (1.40, 36.4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5ADF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8 (2.40, 37.12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A87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68 (4.13, 37.15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F691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33 (5.99, 37.23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FCBE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85 (8.32, 37.35)</w:t>
            </w:r>
          </w:p>
        </w:tc>
      </w:tr>
    </w:tbl>
    <w:p w14:paraId="345F552C" w14:textId="016DC115" w:rsidR="000310FE" w:rsidRPr="000A7B06" w:rsidRDefault="008B0846" w:rsidP="000310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310FE" w:rsidRPr="000A7B0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B0019E">
        <w:rPr>
          <w:rFonts w:ascii="Times New Roman" w:hAnsi="Times New Roman" w:cs="Times New Roman"/>
          <w:b/>
        </w:rPr>
        <w:t>3</w:t>
      </w:r>
      <w:r w:rsidR="000310FE" w:rsidRPr="000A7B06">
        <w:rPr>
          <w:rFonts w:ascii="Times New Roman" w:hAnsi="Times New Roman" w:cs="Times New Roman"/>
          <w:b/>
        </w:rPr>
        <w:t xml:space="preserve">: </w:t>
      </w:r>
      <w:r w:rsidR="000310FE">
        <w:rPr>
          <w:rFonts w:ascii="Times New Roman" w:hAnsi="Times New Roman" w:cs="Times New Roman"/>
          <w:color w:val="000000"/>
        </w:rPr>
        <w:t>Medians and 95% confidence intervals</w:t>
      </w:r>
      <w:r w:rsidR="000310FE" w:rsidRPr="000A7B06">
        <w:rPr>
          <w:rFonts w:ascii="Times New Roman" w:hAnsi="Times New Roman" w:cs="Times New Roman"/>
          <w:color w:val="000000"/>
        </w:rPr>
        <w:t xml:space="preserve"> </w:t>
      </w:r>
      <w:r w:rsidR="000310FE">
        <w:rPr>
          <w:rFonts w:ascii="Times New Roman" w:hAnsi="Times New Roman" w:cs="Times New Roman"/>
          <w:color w:val="000000"/>
        </w:rPr>
        <w:t>of m</w:t>
      </w:r>
      <w:r w:rsidR="000310FE" w:rsidRPr="000A7B06">
        <w:rPr>
          <w:rFonts w:ascii="Times New Roman" w:hAnsi="Times New Roman" w:cs="Times New Roman"/>
          <w:color w:val="000000"/>
        </w:rPr>
        <w:t>ean absolute error (MAE) (in dB)</w:t>
      </w:r>
      <w:r w:rsidR="000310FE">
        <w:rPr>
          <w:rFonts w:ascii="Times New Roman" w:hAnsi="Times New Roman" w:cs="Times New Roman"/>
          <w:color w:val="000000"/>
        </w:rPr>
        <w:t xml:space="preserve"> presented </w:t>
      </w:r>
      <w:r w:rsidR="000310FE" w:rsidRPr="000A7B06">
        <w:rPr>
          <w:rFonts w:ascii="Times New Roman" w:hAnsi="Times New Roman" w:cs="Times New Roman"/>
          <w:color w:val="000000"/>
        </w:rPr>
        <w:t>over latent dimensions</w:t>
      </w:r>
      <w:r w:rsidR="000310FE">
        <w:rPr>
          <w:rFonts w:ascii="Times New Roman" w:hAnsi="Times New Roman" w:cs="Times New Roman"/>
          <w:color w:val="000000"/>
        </w:rPr>
        <w:t xml:space="preserve"> for linear (L) and non-linear (NL) models</w:t>
      </w:r>
      <w:r w:rsidR="000310FE" w:rsidRPr="000A7B06">
        <w:rPr>
          <w:rFonts w:ascii="Times New Roman" w:hAnsi="Times New Roman" w:cs="Times New Roman"/>
          <w:color w:val="000000"/>
        </w:rPr>
        <w:t xml:space="preserve">, along with point-wise (PW) linear regression. </w:t>
      </w:r>
      <w:r w:rsidR="000310FE" w:rsidRPr="000A7B06">
        <w:rPr>
          <w:rFonts w:ascii="Times New Roman" w:hAnsi="Times New Roman" w:cs="Times New Roman"/>
        </w:rPr>
        <w:t xml:space="preserve">Predictions are </w:t>
      </w:r>
      <w:r w:rsidR="000310FE">
        <w:rPr>
          <w:rFonts w:ascii="Times New Roman" w:hAnsi="Times New Roman" w:cs="Times New Roman"/>
        </w:rPr>
        <w:t xml:space="preserve">made </w:t>
      </w:r>
      <w:r w:rsidR="000310FE" w:rsidRPr="000A7B06">
        <w:rPr>
          <w:rFonts w:ascii="Times New Roman" w:hAnsi="Times New Roman" w:cs="Times New Roman"/>
        </w:rPr>
        <w:t xml:space="preserve">using the first </w:t>
      </w:r>
      <w:r w:rsidR="000310FE" w:rsidRPr="000310FE">
        <w:rPr>
          <w:rFonts w:ascii="Times New Roman" w:hAnsi="Times New Roman" w:cs="Times New Roman"/>
          <w:b/>
        </w:rPr>
        <w:t>five</w:t>
      </w:r>
      <w:r w:rsidR="000310FE" w:rsidRPr="000A7B06">
        <w:rPr>
          <w:rFonts w:ascii="Times New Roman" w:hAnsi="Times New Roman" w:cs="Times New Roman"/>
        </w:rPr>
        <w:t xml:space="preserve"> visits from </w:t>
      </w:r>
      <w:r w:rsidR="000310FE" w:rsidRPr="000310FE">
        <w:rPr>
          <w:rFonts w:ascii="Times New Roman" w:hAnsi="Times New Roman" w:cs="Times New Roman"/>
          <w:b/>
        </w:rPr>
        <w:t>all</w:t>
      </w:r>
      <w:r w:rsidR="000310FE" w:rsidRPr="000A7B06">
        <w:rPr>
          <w:rFonts w:ascii="Times New Roman" w:hAnsi="Times New Roman" w:cs="Times New Roman"/>
        </w:rPr>
        <w:t xml:space="preserve"> patients in the test dataset</w:t>
      </w:r>
      <w:r w:rsidR="000310FE">
        <w:rPr>
          <w:rFonts w:ascii="Times New Roman" w:hAnsi="Times New Roman" w:cs="Times New Roman"/>
        </w:rPr>
        <w:t>, with predictions being made to future visits</w:t>
      </w:r>
      <w:r w:rsidR="000310FE" w:rsidRPr="000A7B06">
        <w:rPr>
          <w:rFonts w:ascii="Times New Roman" w:hAnsi="Times New Roman" w:cs="Times New Roman"/>
        </w:rPr>
        <w:t xml:space="preserve">. </w:t>
      </w:r>
      <w:r w:rsidR="000310FE" w:rsidRPr="000A7B06">
        <w:rPr>
          <w:rFonts w:ascii="Times New Roman" w:hAnsi="Times New Roman" w:cs="Times New Roman"/>
          <w:color w:val="000000"/>
        </w:rPr>
        <w:t xml:space="preserve">Summaries of MAE are presented only for the 52 informative locations (i.e., not the full 12x12 image). P-values correspond to the one-sided Wilcoxon signed rank test, comparing each </w:t>
      </w:r>
      <w:r w:rsidR="000310FE">
        <w:rPr>
          <w:rFonts w:ascii="Times New Roman" w:hAnsi="Times New Roman" w:cs="Times New Roman"/>
          <w:color w:val="000000"/>
        </w:rPr>
        <w:t>model</w:t>
      </w:r>
      <w:r w:rsidR="000310FE" w:rsidRPr="000A7B06">
        <w:rPr>
          <w:rFonts w:ascii="Times New Roman" w:hAnsi="Times New Roman" w:cs="Times New Roman"/>
          <w:color w:val="000000"/>
        </w:rPr>
        <w:t xml:space="preserve"> to the PW prediction. </w:t>
      </w:r>
      <w:r w:rsidR="000310FE">
        <w:rPr>
          <w:rFonts w:ascii="Times New Roman" w:hAnsi="Times New Roman" w:cs="Times New Roman"/>
          <w:color w:val="000000"/>
        </w:rPr>
        <w:t>Cells that are bold correspond to significant p-values based on t</w:t>
      </w:r>
      <w:r w:rsidR="000310FE" w:rsidRPr="000A7B06">
        <w:rPr>
          <w:rFonts w:ascii="Times New Roman" w:hAnsi="Times New Roman" w:cs="Times New Roman"/>
          <w:color w:val="000000"/>
        </w:rPr>
        <w:t xml:space="preserve">he Bonferroni corrected type 1 error </w:t>
      </w:r>
      <w:r w:rsidR="000310FE">
        <w:rPr>
          <w:rFonts w:ascii="Times New Roman" w:hAnsi="Times New Roman" w:cs="Times New Roman"/>
          <w:color w:val="000000"/>
        </w:rPr>
        <w:t>of</w:t>
      </w:r>
      <w:r w:rsidR="000310FE" w:rsidRPr="000A7B06">
        <w:rPr>
          <w:rFonts w:ascii="Times New Roman" w:hAnsi="Times New Roman" w:cs="Times New Roman"/>
          <w:color w:val="000000"/>
        </w:rPr>
        <w:t xml:space="preserve"> 0.000</w:t>
      </w:r>
      <w:r w:rsidR="000310FE">
        <w:rPr>
          <w:rFonts w:ascii="Times New Roman" w:hAnsi="Times New Roman" w:cs="Times New Roman"/>
          <w:color w:val="000000"/>
        </w:rPr>
        <w:t>06</w:t>
      </w:r>
      <w:r w:rsidR="000310FE" w:rsidRPr="000A7B06">
        <w:rPr>
          <w:rFonts w:ascii="Times New Roman" w:hAnsi="Times New Roman" w:cs="Times New Roman"/>
          <w:color w:val="000000"/>
        </w:rPr>
        <w:t xml:space="preserve">.  </w:t>
      </w:r>
    </w:p>
    <w:tbl>
      <w:tblPr>
        <w:tblpPr w:leftFromText="180" w:rightFromText="180" w:vertAnchor="text" w:horzAnchor="margin" w:tblpY="77"/>
        <w:tblW w:w="9720" w:type="dxa"/>
        <w:tblLayout w:type="fixed"/>
        <w:tblLook w:val="04A0" w:firstRow="1" w:lastRow="0" w:firstColumn="1" w:lastColumn="0" w:noHBand="0" w:noVBand="1"/>
      </w:tblPr>
      <w:tblGrid>
        <w:gridCol w:w="810"/>
        <w:gridCol w:w="1710"/>
        <w:gridCol w:w="1800"/>
        <w:gridCol w:w="1800"/>
        <w:gridCol w:w="1787"/>
        <w:gridCol w:w="1813"/>
      </w:tblGrid>
      <w:tr w:rsidR="00B0019E" w:rsidRPr="00B743D7" w14:paraId="0AD6DE71" w14:textId="77777777" w:rsidTr="008B0846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82FD76" w14:textId="77777777" w:rsidR="00B0019E" w:rsidRDefault="00B0019E" w:rsidP="008B0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428AE2" w14:textId="7A7D07BD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ion of Future Visit:</w:t>
            </w:r>
          </w:p>
        </w:tc>
      </w:tr>
      <w:tr w:rsidR="00B0019E" w:rsidRPr="00B743D7" w14:paraId="3A9ECBEE" w14:textId="77777777" w:rsidTr="008B0846">
        <w:trPr>
          <w:trHeight w:val="320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03C76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698A" w14:textId="07509F32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9918D" w14:textId="5500EE4B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18D76" w14:textId="06B0EAE6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CCD65" w14:textId="7075AF7B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407A40" w14:textId="6D48BD43" w:rsidR="00B0019E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B0019E" w:rsidRPr="00B743D7" w14:paraId="75F8BC5F" w14:textId="77777777" w:rsidTr="008B0846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24BD7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43D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W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63E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99 (1.30, 30.5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964D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4.39 (1.79, 55.88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F6B3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5.72 (2.06, 72.57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123A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6.79 (2.26, 100.82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9AA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8.07 (2.61, 111.00)</w:t>
            </w:r>
          </w:p>
        </w:tc>
      </w:tr>
      <w:tr w:rsidR="00B0019E" w:rsidRPr="00B743D7" w14:paraId="5FE5B352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76F4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64F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5 (1.16,   7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B73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 (1.28,   8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72E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2 (1.40, 10.2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CB0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50 (1.59, 12.3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BA85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.97 (1.62, 12.67)</w:t>
            </w:r>
          </w:p>
        </w:tc>
      </w:tr>
      <w:tr w:rsidR="00B0019E" w:rsidRPr="00B743D7" w14:paraId="5C39F8A1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46F5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DA4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3 (1.00, 12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DB54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62 (1.04, 12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41D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84 (1.09, 12.9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12D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05 (1.10, 14.5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B8F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19 (1.22, 15.59)</w:t>
            </w:r>
          </w:p>
        </w:tc>
      </w:tr>
      <w:tr w:rsidR="00B0019E" w:rsidRPr="00B743D7" w14:paraId="50848E6E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41FF7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1AA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5 (0.97, 8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3CE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8 (0.99, 8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03C2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2 (1.06,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2E6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51 (1.08, 10.6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22DD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79 (1.07, 10.38)</w:t>
            </w:r>
          </w:p>
        </w:tc>
      </w:tr>
      <w:tr w:rsidR="00B0019E" w:rsidRPr="00B743D7" w14:paraId="72ADB090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F432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CDAA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0 (1.00, 7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5D9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5 (1.03, 7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C155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6 (1.08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4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A856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61 (1.12, 9.7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134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78 (1.12, 10.12)</w:t>
            </w:r>
          </w:p>
        </w:tc>
      </w:tr>
      <w:tr w:rsidR="00B0019E" w:rsidRPr="00B743D7" w14:paraId="2164CE0C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6F9D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591B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89 (0.98, 7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A50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6 (1.03, 8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E899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7 (1.1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9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1E28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61 (1.11, 10.6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A85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91 (1.12, 10.54)</w:t>
            </w:r>
          </w:p>
        </w:tc>
      </w:tr>
      <w:tr w:rsidR="00B0019E" w:rsidRPr="00B743D7" w14:paraId="5233D37B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169B1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822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1 (1.00, 7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CE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1 (1.01, 7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1EA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3 (1.09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9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2CE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59 (1.10, 10.2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AA1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83 (1.13, 11.43)</w:t>
            </w:r>
          </w:p>
        </w:tc>
      </w:tr>
      <w:tr w:rsidR="00B0019E" w:rsidRPr="00B743D7" w14:paraId="78BB671D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F153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B63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9 (1.02, 7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787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8 (1.04, 8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E1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5 (1.12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1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F5F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60 (1.09, 10.7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E61D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83 (1.12, 11.85)</w:t>
            </w:r>
          </w:p>
        </w:tc>
      </w:tr>
      <w:tr w:rsidR="00B0019E" w:rsidRPr="00B743D7" w14:paraId="5160AE72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BBB8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1692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6 (1.00, 7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C82F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5 (1.03, 8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9309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51 (1.07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4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2DF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67 (1.15, 12.9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CC3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96 (1.14, 14.06)</w:t>
            </w:r>
          </w:p>
        </w:tc>
      </w:tr>
      <w:tr w:rsidR="00B0019E" w:rsidRPr="00B743D7" w14:paraId="6C8AFD8F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1372A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016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6 (0.99, 7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A5C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9 (1.02, 8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9E5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9 (1.06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7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9FC9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63 (1.08, 12.7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B30C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96 (1.12, 14.35)</w:t>
            </w:r>
          </w:p>
        </w:tc>
      </w:tr>
      <w:tr w:rsidR="00B0019E" w:rsidRPr="00B743D7" w14:paraId="21D8E762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4ACA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FA5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5 (1.00, 6.9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454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0 (1.06, 8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D89B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8 (1.14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1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7F70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61 (1.13, 12.2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D74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97 (1.16, 13.78)</w:t>
            </w:r>
          </w:p>
        </w:tc>
      </w:tr>
      <w:tr w:rsidR="00B0019E" w:rsidRPr="00B743D7" w14:paraId="64299EE0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689B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6B92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7 (1.00, 6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A0BE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0 (1.03, 7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649C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56 (1.14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0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E9A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71 (1.15, 11.3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8726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03 (1.17, 12.39)</w:t>
            </w:r>
          </w:p>
        </w:tc>
      </w:tr>
      <w:tr w:rsidR="00B0019E" w:rsidRPr="00B743D7" w14:paraId="620584BC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0DFD4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837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2 (1.02, 6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14B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7 (1.04, 7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613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58 (1.11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1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4A8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76 (1.13, 11.0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8FFA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00 (1.21, 11.65)</w:t>
            </w:r>
          </w:p>
        </w:tc>
      </w:tr>
      <w:tr w:rsidR="00B0019E" w:rsidRPr="00B743D7" w14:paraId="711A021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7ED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CA9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2 (0.98, 6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E53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0 (1.03, 8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51B9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54 (1.12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6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0662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74 (1.14, 10.5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523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05 (1.17, 11.82)</w:t>
            </w:r>
          </w:p>
        </w:tc>
      </w:tr>
      <w:tr w:rsidR="00B0019E" w:rsidRPr="00B743D7" w14:paraId="72FD853E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EC922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C73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1 (0.98, 6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6373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8 (1.03, 7.9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155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54 (1.11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0.1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D5C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71 (1.16, 10.2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688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01 (1.20, 11.23)</w:t>
            </w:r>
          </w:p>
        </w:tc>
      </w:tr>
      <w:tr w:rsidR="00B0019E" w:rsidRPr="00B743D7" w14:paraId="0AA5998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992F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A44B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6 (0.98, 6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F38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1 (1.05, 7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C704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58 (1.11,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.3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556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80 (1.11, 10.4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131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14 (1.24, 11.19)</w:t>
            </w:r>
          </w:p>
        </w:tc>
      </w:tr>
      <w:tr w:rsidR="00B0019E" w:rsidRPr="00B743D7" w14:paraId="41803170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4016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4B6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6 (1.01, 6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ABBB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6 (1.06, 7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FBEB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0 (1.13,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093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5 (1.18, 10.4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136C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4 (1.25, 11.32)</w:t>
            </w:r>
          </w:p>
        </w:tc>
      </w:tr>
      <w:tr w:rsidR="00B0019E" w:rsidRPr="00B743D7" w14:paraId="2994460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5CCB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C00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3 (1.06, 22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603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3 (1.16, 30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8E9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47 (1.27, 34.6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43A8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56 (1.24, 37.1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6C4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3 (1.34, 37.01)</w:t>
            </w:r>
          </w:p>
        </w:tc>
      </w:tr>
      <w:tr w:rsidR="00B0019E" w:rsidRPr="00B743D7" w14:paraId="7FF12158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EF513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A9C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5 (1.06, 15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A02E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6 (1.12, 24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EF9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8 (1.29, 27.3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835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04 (1.36, 28.8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49AB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05 (1.47, 31.51)</w:t>
            </w:r>
          </w:p>
        </w:tc>
      </w:tr>
      <w:tr w:rsidR="00B0019E" w:rsidRPr="00B743D7" w14:paraId="0E562BB8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3842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2F9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1 (1.06, 13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981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2 (1.20, 21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58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59 (1.33, 25.5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762D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08 (1.55, 28.1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700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22 (1.85, 29.88)</w:t>
            </w:r>
          </w:p>
        </w:tc>
      </w:tr>
      <w:tr w:rsidR="00B0019E" w:rsidRPr="00B743D7" w14:paraId="3066FD31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7DD88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A59E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0 (1.06, 15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81FA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9 (1.17, 21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2311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05 (1.37, 25.9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064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04 (1.45, 27.5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4BA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4 (1.71, 28.39)</w:t>
            </w:r>
          </w:p>
        </w:tc>
      </w:tr>
      <w:tr w:rsidR="00B0019E" w:rsidRPr="00B743D7" w14:paraId="7826D1F4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0B20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D20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4 (1.05, 20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EC5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2 (1.15, 23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E6B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81 (1.42, 27.0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4F1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00 (1.59, 29.6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5C6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8 (1.72, 30.93)</w:t>
            </w:r>
          </w:p>
        </w:tc>
      </w:tr>
      <w:tr w:rsidR="00B0019E" w:rsidRPr="00B743D7" w14:paraId="650FE29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6545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C3A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0 (1.10, 18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073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5 (1.26, 24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183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6 (1.40, 28.4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533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77 (1.71, 29.4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3407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4 (1.80, 31.76)</w:t>
            </w:r>
          </w:p>
        </w:tc>
      </w:tr>
      <w:tr w:rsidR="00B0019E" w:rsidRPr="00B743D7" w14:paraId="1B77339C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45981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A688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2 (1.11, 22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F10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2 (1.22, 28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5B2E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49 (1.49, 29.0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CB48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70 (1.75, 32.3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5DDB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2 (1.90, 34.11)</w:t>
            </w:r>
          </w:p>
        </w:tc>
      </w:tr>
      <w:tr w:rsidR="00B0019E" w:rsidRPr="00B743D7" w14:paraId="564CDD2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ACC1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75415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3 (1.07, 22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1A00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8 (1.23, 29.1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492F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5 (1.44, 31.44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F68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70 (1.52, 33.4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CA1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5 (1.88, 35.00)</w:t>
            </w:r>
          </w:p>
        </w:tc>
      </w:tr>
      <w:tr w:rsidR="00B0019E" w:rsidRPr="00B743D7" w14:paraId="753A4E0C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AEA7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312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5 (1.09, 22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9CD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4 (1.23, 29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740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0 (1.50, 30.4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1C45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28 (1.85, 33.4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7C3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5 (1.92, 35.52)</w:t>
            </w:r>
          </w:p>
        </w:tc>
      </w:tr>
      <w:tr w:rsidR="00B0019E" w:rsidRPr="00B743D7" w14:paraId="73D272D0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111ED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9CC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9 (1.14, 22.2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0C1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2 (1.33, 28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C454A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0 (1.64, 30.8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B029F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60 (1.90, 32.2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0665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1 (2.20, 33.22)</w:t>
            </w:r>
          </w:p>
        </w:tc>
      </w:tr>
      <w:tr w:rsidR="00B0019E" w:rsidRPr="00B743D7" w14:paraId="3260742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8EB8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1E1B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79 (1.09, 20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2D5F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1 (1.33, 27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81F2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2 (1.63, 30.2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F152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92 (1.97, 32.9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21D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4 (2.35, 33.90)</w:t>
            </w:r>
          </w:p>
        </w:tc>
      </w:tr>
      <w:tr w:rsidR="00B0019E" w:rsidRPr="00B743D7" w14:paraId="64629A7B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476D9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40A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80 (1.11, 21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CBD4E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2 (1.36, 27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71833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9 (1.60, 30.4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4594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04 (2.06, 32.5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20B9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8 (2.37, 33.80)</w:t>
            </w:r>
          </w:p>
        </w:tc>
      </w:tr>
      <w:tr w:rsidR="00B0019E" w:rsidRPr="00B743D7" w14:paraId="2C3DD51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5499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4B5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80 (1.10, 21.0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6009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32 (1.36, 28.3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16C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85 (1.61, 30.53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48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10 (2.05, 31.22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C7E81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 (2.42, 33.07)</w:t>
            </w:r>
          </w:p>
        </w:tc>
      </w:tr>
      <w:tr w:rsidR="00B0019E" w:rsidRPr="00B743D7" w14:paraId="0BB1BEA0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465A3" w14:textId="77777777" w:rsidR="00B0019E" w:rsidRPr="00B743D7" w:rsidRDefault="00B0019E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C0458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87 (1.14, 21.3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F6D8C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0 (1.33, 29.08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A7BF0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6 (1.63, 30.81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16522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21 (2.04, 32.21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16CA6" w14:textId="77777777" w:rsidR="00B0019E" w:rsidRPr="00B743D7" w:rsidRDefault="00B0019E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8 (2.64, 33.65)</w:t>
            </w:r>
          </w:p>
        </w:tc>
      </w:tr>
    </w:tbl>
    <w:p w14:paraId="2CC7A556" w14:textId="64978910" w:rsidR="000310FE" w:rsidRPr="000A7B06" w:rsidRDefault="00B743D7" w:rsidP="000310FE">
      <w:pPr>
        <w:rPr>
          <w:rFonts w:ascii="Times New Roman" w:hAnsi="Times New Roman" w:cs="Times New Roman"/>
          <w:b/>
        </w:rPr>
      </w:pPr>
      <w:r>
        <w:br w:type="page"/>
      </w:r>
      <w:r w:rsidR="008B0846">
        <w:rPr>
          <w:rFonts w:ascii="Times New Roman" w:hAnsi="Times New Roman" w:cs="Times New Roman"/>
          <w:b/>
        </w:rPr>
        <w:lastRenderedPageBreak/>
        <w:t xml:space="preserve">Supplementary </w:t>
      </w:r>
      <w:r w:rsidR="000310FE" w:rsidRPr="000A7B06">
        <w:rPr>
          <w:rFonts w:ascii="Times New Roman" w:hAnsi="Times New Roman" w:cs="Times New Roman"/>
          <w:b/>
        </w:rPr>
        <w:t xml:space="preserve">Table </w:t>
      </w:r>
      <w:r w:rsidR="008B0846">
        <w:rPr>
          <w:rFonts w:ascii="Times New Roman" w:hAnsi="Times New Roman" w:cs="Times New Roman"/>
          <w:b/>
        </w:rPr>
        <w:t>S</w:t>
      </w:r>
      <w:r w:rsidR="00B0019E">
        <w:rPr>
          <w:rFonts w:ascii="Times New Roman" w:hAnsi="Times New Roman" w:cs="Times New Roman"/>
          <w:b/>
        </w:rPr>
        <w:t>4</w:t>
      </w:r>
      <w:r w:rsidR="000310FE" w:rsidRPr="000A7B06">
        <w:rPr>
          <w:rFonts w:ascii="Times New Roman" w:hAnsi="Times New Roman" w:cs="Times New Roman"/>
          <w:b/>
        </w:rPr>
        <w:t xml:space="preserve">: </w:t>
      </w:r>
      <w:r w:rsidR="000310FE">
        <w:rPr>
          <w:rFonts w:ascii="Times New Roman" w:hAnsi="Times New Roman" w:cs="Times New Roman"/>
          <w:color w:val="000000"/>
        </w:rPr>
        <w:t>Medians and 95% confidence intervals</w:t>
      </w:r>
      <w:r w:rsidR="000310FE" w:rsidRPr="000A7B06">
        <w:rPr>
          <w:rFonts w:ascii="Times New Roman" w:hAnsi="Times New Roman" w:cs="Times New Roman"/>
          <w:color w:val="000000"/>
        </w:rPr>
        <w:t xml:space="preserve"> </w:t>
      </w:r>
      <w:r w:rsidR="000310FE">
        <w:rPr>
          <w:rFonts w:ascii="Times New Roman" w:hAnsi="Times New Roman" w:cs="Times New Roman"/>
          <w:color w:val="000000"/>
        </w:rPr>
        <w:t>of m</w:t>
      </w:r>
      <w:r w:rsidR="000310FE" w:rsidRPr="000A7B06">
        <w:rPr>
          <w:rFonts w:ascii="Times New Roman" w:hAnsi="Times New Roman" w:cs="Times New Roman"/>
          <w:color w:val="000000"/>
        </w:rPr>
        <w:t>ean absolute error (MAE) (in dB)</w:t>
      </w:r>
      <w:r w:rsidR="000310FE">
        <w:rPr>
          <w:rFonts w:ascii="Times New Roman" w:hAnsi="Times New Roman" w:cs="Times New Roman"/>
          <w:color w:val="000000"/>
        </w:rPr>
        <w:t xml:space="preserve"> presented </w:t>
      </w:r>
      <w:r w:rsidR="000310FE" w:rsidRPr="000A7B06">
        <w:rPr>
          <w:rFonts w:ascii="Times New Roman" w:hAnsi="Times New Roman" w:cs="Times New Roman"/>
          <w:color w:val="000000"/>
        </w:rPr>
        <w:t>over latent dimensions</w:t>
      </w:r>
      <w:r w:rsidR="000310FE">
        <w:rPr>
          <w:rFonts w:ascii="Times New Roman" w:hAnsi="Times New Roman" w:cs="Times New Roman"/>
          <w:color w:val="000000"/>
        </w:rPr>
        <w:t xml:space="preserve"> for linear (L) and non-linear (NL) models</w:t>
      </w:r>
      <w:r w:rsidR="000310FE" w:rsidRPr="000A7B06">
        <w:rPr>
          <w:rFonts w:ascii="Times New Roman" w:hAnsi="Times New Roman" w:cs="Times New Roman"/>
          <w:color w:val="000000"/>
        </w:rPr>
        <w:t xml:space="preserve">, along with point-wise (PW) linear regression. </w:t>
      </w:r>
      <w:r w:rsidR="000310FE" w:rsidRPr="000A7B06">
        <w:rPr>
          <w:rFonts w:ascii="Times New Roman" w:hAnsi="Times New Roman" w:cs="Times New Roman"/>
        </w:rPr>
        <w:t xml:space="preserve">Predictions are </w:t>
      </w:r>
      <w:r w:rsidR="000310FE">
        <w:rPr>
          <w:rFonts w:ascii="Times New Roman" w:hAnsi="Times New Roman" w:cs="Times New Roman"/>
        </w:rPr>
        <w:t xml:space="preserve">made </w:t>
      </w:r>
      <w:r w:rsidR="000310FE" w:rsidRPr="000A7B06">
        <w:rPr>
          <w:rFonts w:ascii="Times New Roman" w:hAnsi="Times New Roman" w:cs="Times New Roman"/>
        </w:rPr>
        <w:t xml:space="preserve">using the first </w:t>
      </w:r>
      <w:r w:rsidR="00490A78">
        <w:rPr>
          <w:rFonts w:ascii="Times New Roman" w:hAnsi="Times New Roman" w:cs="Times New Roman"/>
          <w:b/>
        </w:rPr>
        <w:t>seven</w:t>
      </w:r>
      <w:r w:rsidR="000310FE" w:rsidRPr="000A7B06">
        <w:rPr>
          <w:rFonts w:ascii="Times New Roman" w:hAnsi="Times New Roman" w:cs="Times New Roman"/>
        </w:rPr>
        <w:t xml:space="preserve"> visits from </w:t>
      </w:r>
      <w:r w:rsidR="000310FE" w:rsidRPr="000310FE">
        <w:rPr>
          <w:rFonts w:ascii="Times New Roman" w:hAnsi="Times New Roman" w:cs="Times New Roman"/>
          <w:b/>
        </w:rPr>
        <w:t>all</w:t>
      </w:r>
      <w:r w:rsidR="000310FE" w:rsidRPr="000A7B06">
        <w:rPr>
          <w:rFonts w:ascii="Times New Roman" w:hAnsi="Times New Roman" w:cs="Times New Roman"/>
        </w:rPr>
        <w:t xml:space="preserve"> patients in the test dataset</w:t>
      </w:r>
      <w:r w:rsidR="000310FE">
        <w:rPr>
          <w:rFonts w:ascii="Times New Roman" w:hAnsi="Times New Roman" w:cs="Times New Roman"/>
        </w:rPr>
        <w:t>, with predictions being made to future visits</w:t>
      </w:r>
      <w:r w:rsidR="000310FE" w:rsidRPr="000A7B06">
        <w:rPr>
          <w:rFonts w:ascii="Times New Roman" w:hAnsi="Times New Roman" w:cs="Times New Roman"/>
        </w:rPr>
        <w:t xml:space="preserve">. </w:t>
      </w:r>
      <w:r w:rsidR="000310FE" w:rsidRPr="000A7B06">
        <w:rPr>
          <w:rFonts w:ascii="Times New Roman" w:hAnsi="Times New Roman" w:cs="Times New Roman"/>
          <w:color w:val="000000"/>
        </w:rPr>
        <w:t xml:space="preserve">Summaries of MAE are presented only for the 52 informative locations (i.e., not the full 12x12 image). P-values correspond to the one-sided Wilcoxon signed rank test, comparing each </w:t>
      </w:r>
      <w:r w:rsidR="000310FE">
        <w:rPr>
          <w:rFonts w:ascii="Times New Roman" w:hAnsi="Times New Roman" w:cs="Times New Roman"/>
          <w:color w:val="000000"/>
        </w:rPr>
        <w:t>model</w:t>
      </w:r>
      <w:r w:rsidR="000310FE" w:rsidRPr="000A7B06">
        <w:rPr>
          <w:rFonts w:ascii="Times New Roman" w:hAnsi="Times New Roman" w:cs="Times New Roman"/>
          <w:color w:val="000000"/>
        </w:rPr>
        <w:t xml:space="preserve"> to the PW prediction. </w:t>
      </w:r>
      <w:r w:rsidR="000310FE">
        <w:rPr>
          <w:rFonts w:ascii="Times New Roman" w:hAnsi="Times New Roman" w:cs="Times New Roman"/>
          <w:color w:val="000000"/>
        </w:rPr>
        <w:t>Cells that are bold correspond to significant p-values based on t</w:t>
      </w:r>
      <w:r w:rsidR="000310FE" w:rsidRPr="000A7B06">
        <w:rPr>
          <w:rFonts w:ascii="Times New Roman" w:hAnsi="Times New Roman" w:cs="Times New Roman"/>
          <w:color w:val="000000"/>
        </w:rPr>
        <w:t xml:space="preserve">he Bonferroni corrected type 1 error </w:t>
      </w:r>
      <w:r w:rsidR="000310FE">
        <w:rPr>
          <w:rFonts w:ascii="Times New Roman" w:hAnsi="Times New Roman" w:cs="Times New Roman"/>
          <w:color w:val="000000"/>
        </w:rPr>
        <w:t>of</w:t>
      </w:r>
      <w:r w:rsidR="000310FE" w:rsidRPr="000A7B06">
        <w:rPr>
          <w:rFonts w:ascii="Times New Roman" w:hAnsi="Times New Roman" w:cs="Times New Roman"/>
          <w:color w:val="000000"/>
        </w:rPr>
        <w:t xml:space="preserve"> 0.000</w:t>
      </w:r>
      <w:r w:rsidR="000310FE">
        <w:rPr>
          <w:rFonts w:ascii="Times New Roman" w:hAnsi="Times New Roman" w:cs="Times New Roman"/>
          <w:color w:val="000000"/>
        </w:rPr>
        <w:t>06</w:t>
      </w:r>
      <w:r w:rsidR="000310FE" w:rsidRPr="000A7B06">
        <w:rPr>
          <w:rFonts w:ascii="Times New Roman" w:hAnsi="Times New Roman" w:cs="Times New Roman"/>
          <w:color w:val="000000"/>
        </w:rPr>
        <w:t xml:space="preserve">.  </w:t>
      </w:r>
    </w:p>
    <w:tbl>
      <w:tblPr>
        <w:tblpPr w:leftFromText="180" w:rightFromText="180" w:vertAnchor="text" w:horzAnchor="margin" w:tblpXSpec="right" w:tblpY="126"/>
        <w:tblW w:w="9720" w:type="dxa"/>
        <w:tblLayout w:type="fixed"/>
        <w:tblLook w:val="04A0" w:firstRow="1" w:lastRow="0" w:firstColumn="1" w:lastColumn="0" w:noHBand="0" w:noVBand="1"/>
      </w:tblPr>
      <w:tblGrid>
        <w:gridCol w:w="810"/>
        <w:gridCol w:w="1710"/>
        <w:gridCol w:w="1800"/>
        <w:gridCol w:w="1800"/>
        <w:gridCol w:w="1787"/>
        <w:gridCol w:w="1813"/>
      </w:tblGrid>
      <w:tr w:rsidR="000310FE" w:rsidRPr="00B743D7" w14:paraId="6CA9507F" w14:textId="77777777" w:rsidTr="000310FE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27BFE2" w14:textId="77777777" w:rsidR="000310FE" w:rsidRDefault="000310FE" w:rsidP="000310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F8ED02" w14:textId="62FAC94F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ion of Future Visit:</w:t>
            </w:r>
          </w:p>
        </w:tc>
      </w:tr>
      <w:tr w:rsidR="000310FE" w:rsidRPr="00B743D7" w14:paraId="43C6CBEC" w14:textId="77777777" w:rsidTr="000310FE">
        <w:trPr>
          <w:trHeight w:val="320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121F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DFE03" w14:textId="4A7D3EF0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68F42" w14:textId="59225486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B2AC79" w14:textId="5B461443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F5B1A" w14:textId="2AB00244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6B051" w14:textId="4D1E8E6A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10FE" w:rsidRPr="00B743D7" w14:paraId="583A0934" w14:textId="77777777" w:rsidTr="000310FE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9F4E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43D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W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F9E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.99 (1.08,   5.41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93B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19 (1.16,   6.0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000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43 (1.23,   7.39)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93F9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2.79 (1.32,   7.97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96F2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3.02 (1.40,   9.08)</w:t>
            </w:r>
          </w:p>
        </w:tc>
      </w:tr>
      <w:tr w:rsidR="000310FE" w:rsidRPr="00B743D7" w14:paraId="37C0C892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E83B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FF3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0 (1.09,  9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D9E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47 (1.08, 10.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A03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1 (1.03, 11.7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89F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8 (1.12, 12.3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70F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81 (1.06, 13.49)</w:t>
            </w:r>
          </w:p>
        </w:tc>
      </w:tr>
      <w:tr w:rsidR="000310FE" w:rsidRPr="00B743D7" w14:paraId="63AFB8AE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4C06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6AD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8 (0.99,  7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23F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8 (1.00,  7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0441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09 (0.98,  8.1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419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6 (1.07,  8.3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EBEE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7 (1.08,  8.65)</w:t>
            </w:r>
          </w:p>
        </w:tc>
      </w:tr>
      <w:tr w:rsidR="000310FE" w:rsidRPr="00B743D7" w14:paraId="09F83BE8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CD97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806A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9 (0.97,  6.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049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8 (1.02,  7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F3F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1 (1.02,  7.4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9518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3 (1.07,  8.0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791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6 (1.11,  8.39)</w:t>
            </w:r>
          </w:p>
        </w:tc>
      </w:tr>
      <w:tr w:rsidR="000310FE" w:rsidRPr="00B743D7" w14:paraId="26391D4A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FC1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D4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9 (0.95,  6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D80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5 (1.03,  7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A972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2 (1.03,  7.47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853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9 (1.05,  7.9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8AF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0 (1.10,  8.80)</w:t>
            </w:r>
          </w:p>
        </w:tc>
      </w:tr>
      <w:tr w:rsidR="000310FE" w:rsidRPr="00B743D7" w14:paraId="18FAAD81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5C59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B29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1 (1.00,  6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8F2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6 (1.04,  6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147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0 (1.01,  7.1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8D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3 (1.06,  8.1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1AE5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3 (1.08,  8.42)</w:t>
            </w:r>
          </w:p>
        </w:tc>
      </w:tr>
      <w:tr w:rsidR="000310FE" w:rsidRPr="00B743D7" w14:paraId="5CF4AC0E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EFC9C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DE93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90 (1.03,  6.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456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00 (1.06,  6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A42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3 (1.08,  7.7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61F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0 (1.09,  7.6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E24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0 (1.11,  8.15)</w:t>
            </w:r>
          </w:p>
        </w:tc>
      </w:tr>
      <w:tr w:rsidR="000310FE" w:rsidRPr="00B743D7" w14:paraId="2E5CE576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98A20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BCD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5 (0.98,  6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CC44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3 (1.05,  6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247D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0 (1.02,  8.2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9C2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9 (1.06,  8.3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917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3 (1.11,  9.17)</w:t>
            </w:r>
          </w:p>
        </w:tc>
      </w:tr>
      <w:tr w:rsidR="000310FE" w:rsidRPr="00B743D7" w14:paraId="3C13FF9C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B9CEF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0581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6 (1.00,  6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026F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4 (1.01,  6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F64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06 (1.06,  8.0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BB0C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7 (1.06,  8.4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718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9 (1.11,  9.35)</w:t>
            </w:r>
          </w:p>
        </w:tc>
      </w:tr>
      <w:tr w:rsidR="000310FE" w:rsidRPr="00B743D7" w14:paraId="0CE9E2D9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1E1C8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94E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7 (1.02,  6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C38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8 (1.01,  6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BC2B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2 (1.08,  7.53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9CFA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4 (1.11,  8.0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20F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2 (1.14,  8.62)</w:t>
            </w:r>
          </w:p>
        </w:tc>
      </w:tr>
      <w:tr w:rsidR="000310FE" w:rsidRPr="00B743D7" w14:paraId="777AAA2C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046C6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C64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.89 (1.03,  5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ECCB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7 (1.07,  6.3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4FE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09 (1.07,  7.4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3BB5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1 (1.06,  7.7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7EC8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1 (1.12,  8.45)</w:t>
            </w:r>
          </w:p>
        </w:tc>
      </w:tr>
      <w:tr w:rsidR="000310FE" w:rsidRPr="00B743D7" w14:paraId="2E09E2A6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F48BB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F36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89 (1.01,  5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2BC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4 (1.02,  6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7531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6 (1.05,  7.4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DB6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1 (1.08,  7.9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F5CD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8 (1.13,  8.31)</w:t>
            </w:r>
          </w:p>
        </w:tc>
      </w:tr>
      <w:tr w:rsidR="000310FE" w:rsidRPr="00B743D7" w14:paraId="5BE108E8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8D0C6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06E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86 (0.98,  5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D1D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7 (1.04,  6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2F3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3 (1.06,  6.9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884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2 (1.08,  7.2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FC47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8 (1.12,  8.18)</w:t>
            </w:r>
          </w:p>
        </w:tc>
      </w:tr>
      <w:tr w:rsidR="000310FE" w:rsidRPr="00B743D7" w14:paraId="46617A0D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F99E6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002C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84 (0.98,  5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7F15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3 (1.00,  5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C7B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09 (1.05,  7.3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5606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24 (1.06,  7.3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0E30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6 (1.09,  8.01)</w:t>
            </w:r>
          </w:p>
        </w:tc>
      </w:tr>
      <w:tr w:rsidR="000310FE" w:rsidRPr="00B743D7" w14:paraId="1DAD3FB0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412BA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F206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89 (0.98,  5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813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01 (1.02,  5.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D46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6 (1.02,  6.81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8461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6 (1.06,  7.4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674D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51 (1.17,  8.02)</w:t>
            </w:r>
          </w:p>
        </w:tc>
      </w:tr>
      <w:tr w:rsidR="000310FE" w:rsidRPr="00B743D7" w14:paraId="1C59B8BE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105C7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7A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0 (0.99,  5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13B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1.97 (1.04,  5.8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156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15 (1.05,  7.1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579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34 (1.11,  7.5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54B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2.49 (1.17,  8.11)</w:t>
            </w:r>
          </w:p>
        </w:tc>
      </w:tr>
      <w:tr w:rsidR="000310FE" w:rsidRPr="00B743D7" w14:paraId="5B7F7572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21F2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215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68 (1.06, 12.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46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4 (1.18, 16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71C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66 (1.24, 28.3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1B3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71 (1.20, 32.9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7D5B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53 (1.31, 34.78)</w:t>
            </w:r>
          </w:p>
        </w:tc>
      </w:tr>
      <w:tr w:rsidR="000310FE" w:rsidRPr="00B743D7" w14:paraId="59697497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82AF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75F7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9 (1.01,  7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66E0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0 (1.11, 10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746C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4 (1.16, 13.7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0F8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6 (1.23, 17.5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AE82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35 (1.34, 21.34)</w:t>
            </w:r>
          </w:p>
        </w:tc>
      </w:tr>
      <w:tr w:rsidR="000310FE" w:rsidRPr="00B743D7" w14:paraId="12F523ED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9CE6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E77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5 (1.00,  7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A34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98 (1.15, 10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E03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2 (1.21, 13.3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4B2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0 (1.25, 18.6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1520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29 (1.38, 22.67)</w:t>
            </w:r>
          </w:p>
        </w:tc>
      </w:tr>
      <w:tr w:rsidR="000310FE" w:rsidRPr="00B743D7" w14:paraId="6DDC7AF1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FE9DA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B373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29 (1.01,  8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562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4 (1.12, 10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0FFB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7 (1.25, 13.9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E397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0 (1.31, 18.8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F4FF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87 (1.42, 22.89)</w:t>
            </w:r>
          </w:p>
        </w:tc>
      </w:tr>
      <w:tr w:rsidR="000310FE" w:rsidRPr="00B743D7" w14:paraId="349401E9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56E41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937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4 (1.02,  7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627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0 (1.09, 11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583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7 (1.21, 15.48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6AF1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4 (1.35, 21.2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C3E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54 (1.46, 24.41)</w:t>
            </w:r>
          </w:p>
        </w:tc>
      </w:tr>
      <w:tr w:rsidR="000310FE" w:rsidRPr="00B743D7" w14:paraId="17E514C6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2515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D5D8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5 (1.08,  8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3DF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7 (1.17, 13.5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CCC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8 (1.22, 17.96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EAA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8 (1.34, 24.2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905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9 (1.39, 26.20)</w:t>
            </w:r>
          </w:p>
        </w:tc>
      </w:tr>
      <w:tr w:rsidR="000310FE" w:rsidRPr="00B743D7" w14:paraId="046C300B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A9CE3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189B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1 (1.02,  9.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A50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4 (1.17, 13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6AF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0 (1.26, 19.85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5D8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98 (1.37, 27.2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4DF6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2 (1.48, 29.19)</w:t>
            </w:r>
          </w:p>
        </w:tc>
      </w:tr>
      <w:tr w:rsidR="000310FE" w:rsidRPr="00B743D7" w14:paraId="607102CB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C87F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79A5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0 (1.00,  9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7B14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3 (1.14, 14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9A05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2 (1.18, 20.0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89B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1 (1.33, 26.7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6F06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2 (1.45, 28.85)</w:t>
            </w:r>
          </w:p>
        </w:tc>
      </w:tr>
      <w:tr w:rsidR="000310FE" w:rsidRPr="00B743D7" w14:paraId="6ADB8E64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171C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4868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0 (1.05,  9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D95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07 (1.19, 12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FC93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6 (1.29, 18.90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7C0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3 (1.37, 25.5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0CB7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7 (1.48, 28.58)</w:t>
            </w:r>
          </w:p>
        </w:tc>
      </w:tr>
      <w:tr w:rsidR="000310FE" w:rsidRPr="00B743D7" w14:paraId="453E88CC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28892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EE6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4 (1.04,  8.4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BDF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4 (1.21, 12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3811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5 (1.36, 16.59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B640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97 (1.57, 22.9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A691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15 (1.69, 26.27)</w:t>
            </w:r>
          </w:p>
        </w:tc>
      </w:tr>
      <w:tr w:rsidR="000310FE" w:rsidRPr="00B743D7" w14:paraId="4793FB7D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D41A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A2B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7 (1.05,  8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1317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9 (1.18, 12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D7D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8 (1.37, 17.7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EABB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1 (1.54, 25.4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0A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1 (1.73, 27.93)</w:t>
            </w:r>
          </w:p>
        </w:tc>
      </w:tr>
      <w:tr w:rsidR="000310FE" w:rsidRPr="00B743D7" w14:paraId="04DF06A2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BE8F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26C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8 (1.03,  8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736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8 (1.21, 12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417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5 (1.35, 18.7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56E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21 (1.59, 23.9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C77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4 (1.70, 27.27)</w:t>
            </w:r>
          </w:p>
        </w:tc>
      </w:tr>
      <w:tr w:rsidR="000310FE" w:rsidRPr="00B743D7" w14:paraId="2AF4CAC5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1A8A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07F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4 (1.06,  9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1F1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6 (1.19, 12.5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BFA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9 (1.37, 18.32)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F0F2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20 (1.59, 23.8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5846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0 (1.74, 26.68)</w:t>
            </w:r>
          </w:p>
        </w:tc>
      </w:tr>
      <w:tr w:rsidR="000310FE" w:rsidRPr="00B743D7" w14:paraId="3B656F65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A443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4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56C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8 (1.08,  9.1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481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5 (1.24, 12.6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63C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2 (1.30, 16.94)</w:t>
            </w:r>
          </w:p>
        </w:tc>
        <w:tc>
          <w:tcPr>
            <w:tcW w:w="17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ECA1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20 (1.60, 23.26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B7A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4 (1.69, 27.05)</w:t>
            </w:r>
          </w:p>
        </w:tc>
      </w:tr>
      <w:tr w:rsidR="000310FE" w:rsidRPr="00B743D7" w14:paraId="62768C57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F3FB9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C615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2.39 (1.09,  9.4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01FB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4 (1.28, 12.5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EEA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0 (1.46, 17.86)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319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3 (1.64, 25.10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4246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56 (1.79, 28.68)</w:t>
            </w:r>
          </w:p>
        </w:tc>
      </w:tr>
    </w:tbl>
    <w:p w14:paraId="16A9A76E" w14:textId="35B719A2" w:rsidR="000310FE" w:rsidRPr="000A7B06" w:rsidRDefault="00607BC2" w:rsidP="000310FE">
      <w:pPr>
        <w:rPr>
          <w:rFonts w:ascii="Times New Roman" w:hAnsi="Times New Roman" w:cs="Times New Roman"/>
          <w:b/>
        </w:rPr>
      </w:pPr>
      <w:r>
        <w:br w:type="page"/>
      </w:r>
      <w:r w:rsidR="008B0846">
        <w:rPr>
          <w:rFonts w:ascii="Times New Roman" w:hAnsi="Times New Roman" w:cs="Times New Roman"/>
          <w:b/>
        </w:rPr>
        <w:lastRenderedPageBreak/>
        <w:t xml:space="preserve">Supplementary </w:t>
      </w:r>
      <w:r w:rsidR="000310FE" w:rsidRPr="000A7B06">
        <w:rPr>
          <w:rFonts w:ascii="Times New Roman" w:hAnsi="Times New Roman" w:cs="Times New Roman"/>
          <w:b/>
        </w:rPr>
        <w:t xml:space="preserve">Table </w:t>
      </w:r>
      <w:r w:rsidR="008B0846">
        <w:rPr>
          <w:rFonts w:ascii="Times New Roman" w:hAnsi="Times New Roman" w:cs="Times New Roman"/>
          <w:b/>
        </w:rPr>
        <w:t>S</w:t>
      </w:r>
      <w:r w:rsidR="00B0019E">
        <w:rPr>
          <w:rFonts w:ascii="Times New Roman" w:hAnsi="Times New Roman" w:cs="Times New Roman"/>
          <w:b/>
        </w:rPr>
        <w:t>5</w:t>
      </w:r>
      <w:r w:rsidR="000310FE" w:rsidRPr="000A7B06">
        <w:rPr>
          <w:rFonts w:ascii="Times New Roman" w:hAnsi="Times New Roman" w:cs="Times New Roman"/>
          <w:b/>
        </w:rPr>
        <w:t xml:space="preserve">: </w:t>
      </w:r>
      <w:r w:rsidR="000310FE">
        <w:rPr>
          <w:rFonts w:ascii="Times New Roman" w:hAnsi="Times New Roman" w:cs="Times New Roman"/>
          <w:color w:val="000000"/>
        </w:rPr>
        <w:t>Medians and 95% confidence intervals</w:t>
      </w:r>
      <w:r w:rsidR="000310FE" w:rsidRPr="000A7B06">
        <w:rPr>
          <w:rFonts w:ascii="Times New Roman" w:hAnsi="Times New Roman" w:cs="Times New Roman"/>
          <w:color w:val="000000"/>
        </w:rPr>
        <w:t xml:space="preserve"> </w:t>
      </w:r>
      <w:r w:rsidR="000310FE">
        <w:rPr>
          <w:rFonts w:ascii="Times New Roman" w:hAnsi="Times New Roman" w:cs="Times New Roman"/>
          <w:color w:val="000000"/>
        </w:rPr>
        <w:t>of m</w:t>
      </w:r>
      <w:r w:rsidR="000310FE" w:rsidRPr="000A7B06">
        <w:rPr>
          <w:rFonts w:ascii="Times New Roman" w:hAnsi="Times New Roman" w:cs="Times New Roman"/>
          <w:color w:val="000000"/>
        </w:rPr>
        <w:t>ean absolute error (MAE) (in dB)</w:t>
      </w:r>
      <w:r w:rsidR="000310FE">
        <w:rPr>
          <w:rFonts w:ascii="Times New Roman" w:hAnsi="Times New Roman" w:cs="Times New Roman"/>
          <w:color w:val="000000"/>
        </w:rPr>
        <w:t xml:space="preserve"> presented </w:t>
      </w:r>
      <w:r w:rsidR="000310FE" w:rsidRPr="000A7B06">
        <w:rPr>
          <w:rFonts w:ascii="Times New Roman" w:hAnsi="Times New Roman" w:cs="Times New Roman"/>
          <w:color w:val="000000"/>
        </w:rPr>
        <w:t>over latent dimensions</w:t>
      </w:r>
      <w:r w:rsidR="000310FE">
        <w:rPr>
          <w:rFonts w:ascii="Times New Roman" w:hAnsi="Times New Roman" w:cs="Times New Roman"/>
          <w:color w:val="000000"/>
        </w:rPr>
        <w:t xml:space="preserve"> for linear (L) and non-linear (NL) models</w:t>
      </w:r>
      <w:r w:rsidR="000310FE" w:rsidRPr="000A7B06">
        <w:rPr>
          <w:rFonts w:ascii="Times New Roman" w:hAnsi="Times New Roman" w:cs="Times New Roman"/>
          <w:color w:val="000000"/>
        </w:rPr>
        <w:t xml:space="preserve">, along with point-wise (PW) linear regression. </w:t>
      </w:r>
      <w:r w:rsidR="000310FE" w:rsidRPr="000A7B06">
        <w:rPr>
          <w:rFonts w:ascii="Times New Roman" w:hAnsi="Times New Roman" w:cs="Times New Roman"/>
        </w:rPr>
        <w:t xml:space="preserve">Predictions are </w:t>
      </w:r>
      <w:r w:rsidR="000310FE">
        <w:rPr>
          <w:rFonts w:ascii="Times New Roman" w:hAnsi="Times New Roman" w:cs="Times New Roman"/>
        </w:rPr>
        <w:t xml:space="preserve">made </w:t>
      </w:r>
      <w:r w:rsidR="000310FE" w:rsidRPr="000A7B06">
        <w:rPr>
          <w:rFonts w:ascii="Times New Roman" w:hAnsi="Times New Roman" w:cs="Times New Roman"/>
        </w:rPr>
        <w:t xml:space="preserve">using the first </w:t>
      </w:r>
      <w:r w:rsidR="000310FE">
        <w:rPr>
          <w:rFonts w:ascii="Times New Roman" w:hAnsi="Times New Roman" w:cs="Times New Roman"/>
          <w:b/>
        </w:rPr>
        <w:t>three</w:t>
      </w:r>
      <w:r w:rsidR="000310FE" w:rsidRPr="000A7B06">
        <w:rPr>
          <w:rFonts w:ascii="Times New Roman" w:hAnsi="Times New Roman" w:cs="Times New Roman"/>
        </w:rPr>
        <w:t xml:space="preserve"> visits from </w:t>
      </w:r>
      <w:r w:rsidR="000310FE">
        <w:rPr>
          <w:rFonts w:ascii="Times New Roman" w:hAnsi="Times New Roman" w:cs="Times New Roman"/>
          <w:b/>
        </w:rPr>
        <w:t>glaucoma</w:t>
      </w:r>
      <w:r w:rsidR="000310FE" w:rsidRPr="000A7B06">
        <w:rPr>
          <w:rFonts w:ascii="Times New Roman" w:hAnsi="Times New Roman" w:cs="Times New Roman"/>
        </w:rPr>
        <w:t xml:space="preserve"> patients in the test dataset</w:t>
      </w:r>
      <w:r w:rsidR="000310FE">
        <w:rPr>
          <w:rFonts w:ascii="Times New Roman" w:hAnsi="Times New Roman" w:cs="Times New Roman"/>
        </w:rPr>
        <w:t>, with predictions being made to future visits</w:t>
      </w:r>
      <w:r w:rsidR="000310FE" w:rsidRPr="000A7B06">
        <w:rPr>
          <w:rFonts w:ascii="Times New Roman" w:hAnsi="Times New Roman" w:cs="Times New Roman"/>
        </w:rPr>
        <w:t xml:space="preserve">. </w:t>
      </w:r>
      <w:r w:rsidR="000310FE" w:rsidRPr="000A7B06">
        <w:rPr>
          <w:rFonts w:ascii="Times New Roman" w:hAnsi="Times New Roman" w:cs="Times New Roman"/>
          <w:color w:val="000000"/>
        </w:rPr>
        <w:t xml:space="preserve">Summaries of MAE are presented only for the 52 informative locations (i.e., not the full 12x12 image). P-values correspond to the one-sided Wilcoxon signed rank test, comparing each </w:t>
      </w:r>
      <w:r w:rsidR="000310FE">
        <w:rPr>
          <w:rFonts w:ascii="Times New Roman" w:hAnsi="Times New Roman" w:cs="Times New Roman"/>
          <w:color w:val="000000"/>
        </w:rPr>
        <w:t>model</w:t>
      </w:r>
      <w:r w:rsidR="000310FE" w:rsidRPr="000A7B06">
        <w:rPr>
          <w:rFonts w:ascii="Times New Roman" w:hAnsi="Times New Roman" w:cs="Times New Roman"/>
          <w:color w:val="000000"/>
        </w:rPr>
        <w:t xml:space="preserve"> to the PW prediction. </w:t>
      </w:r>
      <w:r w:rsidR="000310FE">
        <w:rPr>
          <w:rFonts w:ascii="Times New Roman" w:hAnsi="Times New Roman" w:cs="Times New Roman"/>
          <w:color w:val="000000"/>
        </w:rPr>
        <w:t>Cells that are bold correspond to significant p-values based on t</w:t>
      </w:r>
      <w:r w:rsidR="000310FE" w:rsidRPr="000A7B06">
        <w:rPr>
          <w:rFonts w:ascii="Times New Roman" w:hAnsi="Times New Roman" w:cs="Times New Roman"/>
          <w:color w:val="000000"/>
        </w:rPr>
        <w:t xml:space="preserve">he Bonferroni corrected type 1 error </w:t>
      </w:r>
      <w:r w:rsidR="000310FE">
        <w:rPr>
          <w:rFonts w:ascii="Times New Roman" w:hAnsi="Times New Roman" w:cs="Times New Roman"/>
          <w:color w:val="000000"/>
        </w:rPr>
        <w:t>of</w:t>
      </w:r>
      <w:r w:rsidR="000310FE" w:rsidRPr="000A7B06">
        <w:rPr>
          <w:rFonts w:ascii="Times New Roman" w:hAnsi="Times New Roman" w:cs="Times New Roman"/>
          <w:color w:val="000000"/>
        </w:rPr>
        <w:t xml:space="preserve"> 0.000</w:t>
      </w:r>
      <w:r w:rsidR="000310FE">
        <w:rPr>
          <w:rFonts w:ascii="Times New Roman" w:hAnsi="Times New Roman" w:cs="Times New Roman"/>
          <w:color w:val="000000"/>
        </w:rPr>
        <w:t>06</w:t>
      </w:r>
      <w:r w:rsidR="000310FE" w:rsidRPr="000A7B06">
        <w:rPr>
          <w:rFonts w:ascii="Times New Roman" w:hAnsi="Times New Roman" w:cs="Times New Roman"/>
          <w:color w:val="000000"/>
        </w:rPr>
        <w:t xml:space="preserve">.  </w:t>
      </w:r>
    </w:p>
    <w:tbl>
      <w:tblPr>
        <w:tblpPr w:leftFromText="180" w:rightFromText="180" w:vertAnchor="text" w:horzAnchor="margin" w:tblpXSpec="center" w:tblpY="41"/>
        <w:tblW w:w="9900" w:type="dxa"/>
        <w:tblLayout w:type="fixed"/>
        <w:tblLook w:val="04A0" w:firstRow="1" w:lastRow="0" w:firstColumn="1" w:lastColumn="0" w:noHBand="0" w:noVBand="1"/>
      </w:tblPr>
      <w:tblGrid>
        <w:gridCol w:w="810"/>
        <w:gridCol w:w="1800"/>
        <w:gridCol w:w="1800"/>
        <w:gridCol w:w="1800"/>
        <w:gridCol w:w="1800"/>
        <w:gridCol w:w="1890"/>
      </w:tblGrid>
      <w:tr w:rsidR="000310FE" w:rsidRPr="00B743D7" w14:paraId="0FA0D5EE" w14:textId="77777777" w:rsidTr="000310FE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C65930" w14:textId="77777777" w:rsidR="000310FE" w:rsidRDefault="000310FE" w:rsidP="000310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90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584D79" w14:textId="487F1866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ion of Future Visit:</w:t>
            </w:r>
          </w:p>
        </w:tc>
      </w:tr>
      <w:tr w:rsidR="000310FE" w:rsidRPr="00B743D7" w14:paraId="1274E9D3" w14:textId="77777777" w:rsidTr="000310FE">
        <w:trPr>
          <w:trHeight w:val="320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3BBD11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0F218" w14:textId="4857677C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4500B" w14:textId="4F394CE0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FA139" w14:textId="1312247C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8B869" w14:textId="54E08843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77089" w14:textId="3C702A09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0310FE" w:rsidRPr="00B743D7" w14:paraId="1676150A" w14:textId="77777777" w:rsidTr="000310FE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B0404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43D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W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5E86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4.18 (1.82, 20.6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17F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6.07 (2.62, 36.69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BA1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7.95 (3.01, 56.7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70B1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9.20 (3.56, 72.54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1EE7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10.79 (4.00, 89.76)</w:t>
            </w:r>
          </w:p>
        </w:tc>
      </w:tr>
      <w:tr w:rsidR="000310FE" w:rsidRPr="00B743D7" w14:paraId="52F73856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D0E3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76D6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39 ( 1.63, 17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F98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07 ( 1.73, 21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EC76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42 ( 1.66, 25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90B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92 ( 1.82, 25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CA5F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04 ( 1.80, 26.81)</w:t>
            </w:r>
          </w:p>
        </w:tc>
      </w:tr>
      <w:tr w:rsidR="000310FE" w:rsidRPr="00B743D7" w14:paraId="6A40B66E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2C02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30B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3 ( 1.70, 12.2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2DE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78 ( 1.77, 15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EB0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28 ( 1.64, 19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B66C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70 ( 1.69, 20.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1DEE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23 ( 1.78, 21.11)</w:t>
            </w:r>
          </w:p>
        </w:tc>
      </w:tr>
      <w:tr w:rsidR="000310FE" w:rsidRPr="00B743D7" w14:paraId="4705FF5C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7F7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BCF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9 ( 1.79, 12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58C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73 ( 1.81, 15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E863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34 ( 1.98, 19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91A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77 ( 2.04, 20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F7B3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25 ( 2.10, 21.74)</w:t>
            </w:r>
          </w:p>
        </w:tc>
      </w:tr>
      <w:tr w:rsidR="000310FE" w:rsidRPr="00B743D7" w14:paraId="6C83F9CC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503A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44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6 ( 1.72, 12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FE2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81 ( 1.82, 15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E72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49 ( 1.78, 19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073A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65 ( 2.14, 20.88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6EC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17 ( 2.25, 21.33)</w:t>
            </w:r>
          </w:p>
        </w:tc>
      </w:tr>
      <w:tr w:rsidR="000310FE" w:rsidRPr="00B743D7" w14:paraId="70694839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ECB7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E7A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0 ( 1.67, 13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838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83 ( 1.84, 16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A82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60 ( 2.06, 18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CF0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00 ( 2.21, 19.9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B24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41 ( 2.50, 22.26)</w:t>
            </w:r>
          </w:p>
        </w:tc>
      </w:tr>
      <w:tr w:rsidR="000310FE" w:rsidRPr="00B743D7" w14:paraId="1CD48427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AB45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339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7 ( 1.63, 14.1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B9D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1 ( 1.76, 17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375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77 ( 1.92, 20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C9E7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33 ( 2.23, 20.8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E19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99 ( 2.49, 24.19)</w:t>
            </w:r>
          </w:p>
        </w:tc>
      </w:tr>
      <w:tr w:rsidR="000310FE" w:rsidRPr="00B743D7" w14:paraId="3723C8D1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9B85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FE8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2 ( 1.63, 16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75C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3 ( 1.78, 20.6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2D4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90 ( 1.78, 23.7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DCA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62 ( 2.14, 24.71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85F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84 ( 2.20, 25.65)</w:t>
            </w:r>
          </w:p>
        </w:tc>
      </w:tr>
      <w:tr w:rsidR="000310FE" w:rsidRPr="00B743D7" w14:paraId="120CE762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D855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2FF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4 ( 1.61, 15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8C12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13 ( 1.79, 20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77AB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10 ( 1.96, 24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A8F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87 ( 2.09, 24.5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9CD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66 ( 2.32, 26.68)</w:t>
            </w:r>
          </w:p>
        </w:tc>
      </w:tr>
      <w:tr w:rsidR="000310FE" w:rsidRPr="00B743D7" w14:paraId="2375FABC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5712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176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5 ( 1.70, 14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1417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8 ( 1.92, 20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FA5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88 ( 1.97, 22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0D4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73 ( 2.10, 24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4A4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51 ( 2.34, 25.84)</w:t>
            </w:r>
          </w:p>
        </w:tc>
      </w:tr>
      <w:tr w:rsidR="000310FE" w:rsidRPr="00B743D7" w14:paraId="1FB0E8E4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CFD3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76B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5 ( 1.63, 13.1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2D7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5 ( 1.91, 17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142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75 ( 2.12, 21.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4D38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57 ( 2.15, 23.2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37E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43 ( 2.46, 24.69)</w:t>
            </w:r>
          </w:p>
        </w:tc>
      </w:tr>
      <w:tr w:rsidR="000310FE" w:rsidRPr="00B743D7" w14:paraId="283D92D0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3C1B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CA6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7 ( 1.74, 13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1944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1 ( 1.91, 16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3162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00 ( 1.91, 20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4C6C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59 ( 2.34, 23.1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C0F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65 ( 2.76, 25.17)</w:t>
            </w:r>
          </w:p>
        </w:tc>
      </w:tr>
      <w:tr w:rsidR="000310FE" w:rsidRPr="00B743D7" w14:paraId="04953DFB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F46E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EF9A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6 ( 1.65, 12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3F6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4 ( 1.91, 15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9340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90 ( 2.08, 20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A43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88 ( 2.21, 22.6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0B5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66 ( 2.37, 23.39)</w:t>
            </w:r>
          </w:p>
        </w:tc>
      </w:tr>
      <w:tr w:rsidR="000310FE" w:rsidRPr="00B743D7" w14:paraId="6BF6EF48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77CF4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946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3 ( 1.73, 12.6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60AE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3 ( 1.88, 17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2C9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06 ( 2.14, 19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78B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01 ( 2.36, 21.6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D2C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72 ( 2.77, 23.81)</w:t>
            </w:r>
          </w:p>
        </w:tc>
      </w:tr>
      <w:tr w:rsidR="000310FE" w:rsidRPr="00B743D7" w14:paraId="1E6876EA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68DB2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DF4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8 ( 1.70, 12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052C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9 ( 2.01, 17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67A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15 ( 2.18, 20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A012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71 ( 2.54, 21.5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526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66 ( 2.91, 23.56)</w:t>
            </w:r>
          </w:p>
        </w:tc>
      </w:tr>
      <w:tr w:rsidR="000310FE" w:rsidRPr="00B743D7" w14:paraId="20DB83A0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B0A6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884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1 ( 1.69, 13.0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FD99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19 ( 2.02, 20.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7E5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6.10 ( 2.31, 21.8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DDAA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17 ( 2.44, 23.3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AD71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7.86 ( 2.87, 26.83)</w:t>
            </w:r>
          </w:p>
        </w:tc>
      </w:tr>
      <w:tr w:rsidR="000310FE" w:rsidRPr="00B743D7" w14:paraId="1123329C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4FEB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A61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14 ( 1.64, 32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914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2 ( 2.18, 35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1313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9 ( 2.45, 36.6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4F2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4 ( 3.03, 36.4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067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3 ( 4.49, 36.09)</w:t>
            </w:r>
          </w:p>
        </w:tc>
      </w:tr>
      <w:tr w:rsidR="000310FE" w:rsidRPr="00B743D7" w14:paraId="31CC3153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536E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64C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48 ( 1.95, 31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FDFA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03 ( 2.79, 33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1BE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60 ( 3.77, 34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04285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0 ( 4.15, 35.25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49F9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4 ( 6.10, 35.77)</w:t>
            </w:r>
          </w:p>
        </w:tc>
      </w:tr>
      <w:tr w:rsidR="000310FE" w:rsidRPr="00B743D7" w14:paraId="4705D164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FBDF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4EC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90 ( 2.04, 32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63E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5 ( 2.97, 33.5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C0A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9 ( 3.85, 33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CF69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3 ( 4.91, 34.9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384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9 ( 7.19, 34.66)</w:t>
            </w:r>
          </w:p>
        </w:tc>
      </w:tr>
      <w:tr w:rsidR="000310FE" w:rsidRPr="00B743D7" w14:paraId="0A46B937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EC6F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4B3B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63 ( 2.21, 31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A10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7 ( 3.06, 32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9DC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59 ( 3.52, 33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2D9B3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6 ( 5.36, 33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6BE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63 ( 7.74, 34.50)</w:t>
            </w:r>
          </w:p>
        </w:tc>
      </w:tr>
      <w:tr w:rsidR="000310FE" w:rsidRPr="00B743D7" w14:paraId="1FF0BE48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C3837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698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68 ( 2.27, 31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7D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39 ( 3.22, 33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A3F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0 ( 5.18, 33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029A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0 ( 7.01, 33.7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B6C2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1 ( 8.98, 34.12)</w:t>
            </w:r>
          </w:p>
        </w:tc>
      </w:tr>
      <w:tr w:rsidR="000310FE" w:rsidRPr="00B743D7" w14:paraId="1D960610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086C7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F6A1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41 ( 2.28, 32.5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5E07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92 ( 3.61, 33.7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1864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0 ( 5.03, 34.6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9607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4 ( 6.71, 34.5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3C5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91 ( 9.04, 35.23)</w:t>
            </w:r>
          </w:p>
        </w:tc>
      </w:tr>
      <w:tr w:rsidR="000310FE" w:rsidRPr="00B743D7" w14:paraId="66249ADD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6496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6A0F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11 ( 2.34, 33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E33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9 ( 3.57, 33.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EF5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0 ( 5.32, 34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9396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5 ( 7.05, 34.94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B7CE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4 ( 9.34, 35.65)</w:t>
            </w:r>
          </w:p>
        </w:tc>
      </w:tr>
      <w:tr w:rsidR="000310FE" w:rsidRPr="00B743D7" w14:paraId="59E65515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F969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04E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04 ( 2.21, 34.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61B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21 ( 3.57, 34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B7A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24 ( 5.35, 35.9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9D1F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9 ( 6.48, 36.5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8EF6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0 ( 9.23, 36.38)</w:t>
            </w:r>
          </w:p>
        </w:tc>
      </w:tr>
      <w:tr w:rsidR="000310FE" w:rsidRPr="00B743D7" w14:paraId="4518FEC7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E5B6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643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67 ( 2.27, 33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577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37 ( 3.71, 34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4C2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81 ( 5.10, 35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BC8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5 ( 6.27, 35.69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2F8D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77 ( 9.80, 35.91)</w:t>
            </w:r>
          </w:p>
        </w:tc>
      </w:tr>
      <w:tr w:rsidR="000310FE" w:rsidRPr="00B743D7" w14:paraId="0E784FC7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E7D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605B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28 ( 2.31, 33.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189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2 ( 3.86, 34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7A5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3 ( 5.53, 35.2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D2CC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6 ( 6.55, 34.96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988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00 ( 9.68, 36.17)</w:t>
            </w:r>
          </w:p>
        </w:tc>
      </w:tr>
      <w:tr w:rsidR="000310FE" w:rsidRPr="00B743D7" w14:paraId="26C573B4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40A3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81A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28 ( 2.48, 33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7FF1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0 ( 3.97, 34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24B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4 ( 5.73, 35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B404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94 ( 6.49, 35.77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DA09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3 (11.66, 36.08)</w:t>
            </w:r>
          </w:p>
        </w:tc>
      </w:tr>
      <w:tr w:rsidR="000310FE" w:rsidRPr="00B743D7" w14:paraId="50E56DC0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8D7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4F117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18 ( 2.30, 32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E2C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53 ( 3.98, 33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61449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2 ( 5.72, 34.3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4F12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22 ( 6.01, 34.83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A388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0 (10.95, 35.58)</w:t>
            </w:r>
          </w:p>
        </w:tc>
      </w:tr>
      <w:tr w:rsidR="000310FE" w:rsidRPr="00B743D7" w14:paraId="69D77643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3452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3F1E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71 ( 2.49, 33.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E2AB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2 ( 4.16, 34.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B72F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33 ( 5.61, 35.1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74EF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46 ( 7.06, 35.00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C572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89 (11.26, 35.64)</w:t>
            </w:r>
          </w:p>
        </w:tc>
      </w:tr>
      <w:tr w:rsidR="000310FE" w:rsidRPr="00B743D7" w14:paraId="45F42EF5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CA0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402CF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72 ( 2.56, 33.8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C678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1 ( 4.18, 34.29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DBCA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93 ( 6.26, 34.87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BAE00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56 ( 7.51, 34.67)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F2C4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60 (11.80, 35.22)</w:t>
            </w:r>
          </w:p>
        </w:tc>
      </w:tr>
      <w:tr w:rsidR="000310FE" w:rsidRPr="00B743D7" w14:paraId="4B2D5964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A3A41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9B3D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4 ( 2.52, 33.73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626D6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26 ( 4.17, 34.14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CBBC2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23 ( 6.02, 35.2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BB70E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73 ( 7.21, 35.3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A42B1" w14:textId="77777777" w:rsidR="000310FE" w:rsidRPr="00B743D7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83 (10.24, 35.80)</w:t>
            </w:r>
          </w:p>
        </w:tc>
      </w:tr>
    </w:tbl>
    <w:p w14:paraId="7E18C43B" w14:textId="6B0EABBB" w:rsidR="008B0846" w:rsidRDefault="008B0846" w:rsidP="000310FE">
      <w:pPr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0A7B0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6</w:t>
      </w:r>
      <w:r w:rsidRPr="000A7B06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color w:val="000000"/>
        </w:rPr>
        <w:t>Medians and 95% confidence intervals</w:t>
      </w:r>
      <w:r w:rsidRPr="000A7B06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of m</w:t>
      </w:r>
      <w:r w:rsidRPr="000A7B06">
        <w:rPr>
          <w:rFonts w:ascii="Times New Roman" w:hAnsi="Times New Roman" w:cs="Times New Roman"/>
          <w:color w:val="000000"/>
        </w:rPr>
        <w:t>ean absolute error (MAE) (in dB)</w:t>
      </w:r>
      <w:r>
        <w:rPr>
          <w:rFonts w:ascii="Times New Roman" w:hAnsi="Times New Roman" w:cs="Times New Roman"/>
          <w:color w:val="000000"/>
        </w:rPr>
        <w:t xml:space="preserve"> presented </w:t>
      </w:r>
      <w:r w:rsidRPr="000A7B06">
        <w:rPr>
          <w:rFonts w:ascii="Times New Roman" w:hAnsi="Times New Roman" w:cs="Times New Roman"/>
          <w:color w:val="000000"/>
        </w:rPr>
        <w:t>over latent dimensions</w:t>
      </w:r>
      <w:r>
        <w:rPr>
          <w:rFonts w:ascii="Times New Roman" w:hAnsi="Times New Roman" w:cs="Times New Roman"/>
          <w:color w:val="000000"/>
        </w:rPr>
        <w:t xml:space="preserve"> for linear (L) and non-linear (NL) models</w:t>
      </w:r>
      <w:r w:rsidRPr="000A7B06">
        <w:rPr>
          <w:rFonts w:ascii="Times New Roman" w:hAnsi="Times New Roman" w:cs="Times New Roman"/>
          <w:color w:val="000000"/>
        </w:rPr>
        <w:t xml:space="preserve">, along with point-wise (PW) linear regression. </w:t>
      </w:r>
      <w:r w:rsidRPr="000A7B06">
        <w:rPr>
          <w:rFonts w:ascii="Times New Roman" w:hAnsi="Times New Roman" w:cs="Times New Roman"/>
        </w:rPr>
        <w:t xml:space="preserve">Predictions are </w:t>
      </w:r>
      <w:r>
        <w:rPr>
          <w:rFonts w:ascii="Times New Roman" w:hAnsi="Times New Roman" w:cs="Times New Roman"/>
        </w:rPr>
        <w:t xml:space="preserve">made </w:t>
      </w:r>
      <w:r w:rsidRPr="000A7B06">
        <w:rPr>
          <w:rFonts w:ascii="Times New Roman" w:hAnsi="Times New Roman" w:cs="Times New Roman"/>
        </w:rPr>
        <w:t xml:space="preserve">using the first </w:t>
      </w:r>
      <w:r>
        <w:rPr>
          <w:rFonts w:ascii="Times New Roman" w:hAnsi="Times New Roman" w:cs="Times New Roman"/>
          <w:b/>
        </w:rPr>
        <w:t>five</w:t>
      </w:r>
      <w:r w:rsidRPr="000A7B06">
        <w:rPr>
          <w:rFonts w:ascii="Times New Roman" w:hAnsi="Times New Roman" w:cs="Times New Roman"/>
        </w:rPr>
        <w:t xml:space="preserve"> visits from </w:t>
      </w:r>
      <w:r>
        <w:rPr>
          <w:rFonts w:ascii="Times New Roman" w:hAnsi="Times New Roman" w:cs="Times New Roman"/>
          <w:b/>
        </w:rPr>
        <w:t>glaucoma</w:t>
      </w:r>
      <w:r w:rsidRPr="000A7B06">
        <w:rPr>
          <w:rFonts w:ascii="Times New Roman" w:hAnsi="Times New Roman" w:cs="Times New Roman"/>
        </w:rPr>
        <w:t xml:space="preserve"> patients in the test dataset</w:t>
      </w:r>
      <w:r>
        <w:rPr>
          <w:rFonts w:ascii="Times New Roman" w:hAnsi="Times New Roman" w:cs="Times New Roman"/>
        </w:rPr>
        <w:t>, with predictions being made to future visits</w:t>
      </w:r>
      <w:r w:rsidRPr="000A7B06">
        <w:rPr>
          <w:rFonts w:ascii="Times New Roman" w:hAnsi="Times New Roman" w:cs="Times New Roman"/>
        </w:rPr>
        <w:t xml:space="preserve">. </w:t>
      </w:r>
      <w:r w:rsidRPr="000A7B06">
        <w:rPr>
          <w:rFonts w:ascii="Times New Roman" w:hAnsi="Times New Roman" w:cs="Times New Roman"/>
          <w:color w:val="000000"/>
        </w:rPr>
        <w:t xml:space="preserve">Summaries of MAE are presented only for the 52 informative locations (i.e., not the full 12x12 image). P-values correspond to the one-sided Wilcoxon signed rank test, comparing each </w:t>
      </w:r>
      <w:r>
        <w:rPr>
          <w:rFonts w:ascii="Times New Roman" w:hAnsi="Times New Roman" w:cs="Times New Roman"/>
          <w:color w:val="000000"/>
        </w:rPr>
        <w:t>model</w:t>
      </w:r>
      <w:r w:rsidRPr="000A7B06">
        <w:rPr>
          <w:rFonts w:ascii="Times New Roman" w:hAnsi="Times New Roman" w:cs="Times New Roman"/>
          <w:color w:val="000000"/>
        </w:rPr>
        <w:t xml:space="preserve"> to the PW prediction. </w:t>
      </w:r>
      <w:r>
        <w:rPr>
          <w:rFonts w:ascii="Times New Roman" w:hAnsi="Times New Roman" w:cs="Times New Roman"/>
          <w:color w:val="000000"/>
        </w:rPr>
        <w:t>Cells that are bold correspond to significant p-values based on t</w:t>
      </w:r>
      <w:r w:rsidRPr="000A7B06">
        <w:rPr>
          <w:rFonts w:ascii="Times New Roman" w:hAnsi="Times New Roman" w:cs="Times New Roman"/>
          <w:color w:val="000000"/>
        </w:rPr>
        <w:t xml:space="preserve">he Bonferroni corrected type 1 error </w:t>
      </w:r>
      <w:r>
        <w:rPr>
          <w:rFonts w:ascii="Times New Roman" w:hAnsi="Times New Roman" w:cs="Times New Roman"/>
          <w:color w:val="000000"/>
        </w:rPr>
        <w:t>of</w:t>
      </w:r>
      <w:r w:rsidRPr="000A7B06">
        <w:rPr>
          <w:rFonts w:ascii="Times New Roman" w:hAnsi="Times New Roman" w:cs="Times New Roman"/>
          <w:color w:val="000000"/>
        </w:rPr>
        <w:t xml:space="preserve"> 0.000</w:t>
      </w:r>
      <w:r>
        <w:rPr>
          <w:rFonts w:ascii="Times New Roman" w:hAnsi="Times New Roman" w:cs="Times New Roman"/>
          <w:color w:val="000000"/>
        </w:rPr>
        <w:t>06</w:t>
      </w:r>
      <w:r w:rsidRPr="000A7B06">
        <w:rPr>
          <w:rFonts w:ascii="Times New Roman" w:hAnsi="Times New Roman" w:cs="Times New Roman"/>
          <w:color w:val="000000"/>
        </w:rPr>
        <w:t xml:space="preserve">.  </w:t>
      </w:r>
    </w:p>
    <w:tbl>
      <w:tblPr>
        <w:tblpPr w:leftFromText="180" w:rightFromText="180" w:vertAnchor="text" w:horzAnchor="margin" w:tblpY="142"/>
        <w:tblW w:w="9823" w:type="dxa"/>
        <w:tblLayout w:type="fixed"/>
        <w:tblLook w:val="04A0" w:firstRow="1" w:lastRow="0" w:firstColumn="1" w:lastColumn="0" w:noHBand="0" w:noVBand="1"/>
      </w:tblPr>
      <w:tblGrid>
        <w:gridCol w:w="810"/>
        <w:gridCol w:w="1800"/>
        <w:gridCol w:w="1800"/>
        <w:gridCol w:w="1800"/>
        <w:gridCol w:w="1800"/>
        <w:gridCol w:w="1813"/>
      </w:tblGrid>
      <w:tr w:rsidR="008B0846" w:rsidRPr="00B743D7" w14:paraId="72813F27" w14:textId="77777777" w:rsidTr="008B0846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AE3F2E" w14:textId="77777777" w:rsidR="008B0846" w:rsidRDefault="008B0846" w:rsidP="008B0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13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BA98B5" w14:textId="20D667C4" w:rsidR="008B0846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ion of Future Visit:</w:t>
            </w:r>
          </w:p>
        </w:tc>
      </w:tr>
      <w:tr w:rsidR="008B0846" w:rsidRPr="00B743D7" w14:paraId="1B52ACDE" w14:textId="77777777" w:rsidTr="008B0846">
        <w:trPr>
          <w:trHeight w:val="320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0AE7B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29381" w14:textId="2371CE67" w:rsidR="008B0846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18824" w14:textId="2F4B5F30" w:rsidR="008B0846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0A378" w14:textId="13520B78" w:rsidR="008B0846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C1CFE" w14:textId="75AD3ABA" w:rsidR="008B0846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1136A" w14:textId="3A992BCA" w:rsidR="008B0846" w:rsidRPr="00B743D7" w:rsidRDefault="00490A78" w:rsidP="008B084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B0846" w:rsidRPr="00B743D7" w14:paraId="4266D3F1" w14:textId="77777777" w:rsidTr="008B0846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6E94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43D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W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50AD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3.29 (1.54,  8.23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EBE17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4.08 (1.81, 10.3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513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4.68 (2.24, 12.46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BB8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5.33 (2.51, 13.88)</w:t>
            </w:r>
          </w:p>
        </w:tc>
        <w:tc>
          <w:tcPr>
            <w:tcW w:w="1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59F8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6.41 (2.73, 16.70)</w:t>
            </w:r>
          </w:p>
        </w:tc>
      </w:tr>
      <w:tr w:rsidR="008B0846" w:rsidRPr="00607BC2" w14:paraId="3D86C9A2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97B8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25F83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9 ( 1.40, 14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ED33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1 ( 1.45, 13.6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716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4 ( 1.68, 14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646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14 ( 1.55, 16.9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151E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4 ( 1.81, 16.36)</w:t>
            </w:r>
          </w:p>
        </w:tc>
      </w:tr>
      <w:tr w:rsidR="008B0846" w:rsidRPr="00B743D7" w14:paraId="79E52BA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2C5B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C9D76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7 ( 1.43,  9.5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23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9 ( 1.45,  9.9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801F9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37 ( 1.92, 11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094F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0 ( 1.68, 11.8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E68B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2 ( 1.89, 13.06)</w:t>
            </w:r>
          </w:p>
        </w:tc>
      </w:tr>
      <w:tr w:rsidR="008B0846" w:rsidRPr="00B743D7" w14:paraId="1F096920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44FC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B750E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7 ( 1.36,  8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5715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0 ( 1.42,  8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6E8E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8 ( 1.93, 11.7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4B0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42 ( 1.85, 11.9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092B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89 ( 1.88, 12.17)</w:t>
            </w:r>
          </w:p>
        </w:tc>
      </w:tr>
      <w:tr w:rsidR="008B0846" w:rsidRPr="00B743D7" w14:paraId="0B27D07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B46F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0EEE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4 ( 1.35,  8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AC37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8 ( 1.48, 10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0C5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3 ( 1.91, 12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A245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61 ( 1.89, 13.6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1F2AE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4 ( 1.94, 14.92)</w:t>
            </w:r>
          </w:p>
        </w:tc>
      </w:tr>
      <w:tr w:rsidR="008B0846" w:rsidRPr="00B743D7" w14:paraId="5DAE633D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4EAC7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F98B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5 ( 1.40,  8.0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2050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6 ( 1.49, 10.7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12D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9 ( 1.94, 14.0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9847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1 ( 1.77, 14.4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8AE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3 ( 1.85, 14.77)</w:t>
            </w:r>
          </w:p>
        </w:tc>
      </w:tr>
      <w:tr w:rsidR="008B0846" w:rsidRPr="00B743D7" w14:paraId="7E48068B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FD65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C43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5 ( 1.41,  8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D3DA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0 ( 1.55, 10.0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21B4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1 ( 1.83, 12.0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8D06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63 ( 1.86, 13.9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0B87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2 ( 1.95, 14.22)</w:t>
            </w:r>
          </w:p>
        </w:tc>
      </w:tr>
      <w:tr w:rsidR="008B0846" w:rsidRPr="00B743D7" w14:paraId="661650A1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EDCC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2C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2 ( 1.36,  8.4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6AE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0 ( 1.56, 11.5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6B886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35 ( 1.90, 14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CFE3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65 ( 2.10, 17.2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0FDD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17 ( 2.00, 16.89)</w:t>
            </w:r>
          </w:p>
        </w:tc>
      </w:tr>
      <w:tr w:rsidR="008B0846" w:rsidRPr="00B743D7" w14:paraId="0EB1022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2D8C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00D67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8 ( 1.40,  9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F157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1 ( 1.43, 12.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5A0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9 ( 1.95, 16.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BCEA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48 ( 1.94, 18.1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41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8 ( 1.98, 19.49)</w:t>
            </w:r>
          </w:p>
        </w:tc>
      </w:tr>
      <w:tr w:rsidR="008B0846" w:rsidRPr="00B743D7" w14:paraId="36621CF9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037C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6ECE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5 ( 1.36,  7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CEF9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2 ( 1.44, 10.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DCC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34 ( 1.93, 14.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B296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61 ( 1.92, 15.8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D45E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3 ( 1.98, 16.94)</w:t>
            </w:r>
          </w:p>
        </w:tc>
      </w:tr>
      <w:tr w:rsidR="008B0846" w:rsidRPr="00B743D7" w14:paraId="76FA4058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E5BFD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E973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0 ( 1.40,  8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DA63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1 ( 1.50, 10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DA4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4 ( 1.97, 14.3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0FA7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63 ( 1.88, 15.3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4908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5.00 ( 1.80, 16.52)</w:t>
            </w:r>
          </w:p>
        </w:tc>
      </w:tr>
      <w:tr w:rsidR="008B0846" w:rsidRPr="00B743D7" w14:paraId="2F749BC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68FA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2626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6 ( 1.33,  8.0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745D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4 ( 1.45,  9.8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002C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3 ( 2.04, 12.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68D7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8 ( 1.87, 12.9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CEE09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7 ( 2.03, 14.05)</w:t>
            </w:r>
          </w:p>
        </w:tc>
      </w:tr>
      <w:tr w:rsidR="008B0846" w:rsidRPr="00B743D7" w14:paraId="17CB746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BFDE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55F5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0 ( 1.35,  7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A50E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75 ( 1.49,  8.9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E2E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6 ( 1.92, 12.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8E95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9 ( 1.85, 13.20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CB07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7 ( 2.05, 13.35)</w:t>
            </w:r>
          </w:p>
        </w:tc>
      </w:tr>
      <w:tr w:rsidR="008B0846" w:rsidRPr="00B743D7" w14:paraId="02F9DFF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F704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D5ABB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9 ( 1.39,  8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83A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78 ( 1.51,  9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B8DE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1 ( 1.94, 12.6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834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2 ( 1.77, 13.97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28BE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0 ( 1.95, 15.00)</w:t>
            </w:r>
          </w:p>
        </w:tc>
      </w:tr>
      <w:tr w:rsidR="008B0846" w:rsidRPr="00B743D7" w14:paraId="6985899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992A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DADF7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6 ( 1.42,  7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8EB5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79 ( 1.51,  8.9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A9583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9 ( 2.04, 10.0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6A1A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6 ( 1.99, 11.8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309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6 ( 2.19, 12.84)</w:t>
            </w:r>
          </w:p>
        </w:tc>
      </w:tr>
      <w:tr w:rsidR="008B0846" w:rsidRPr="00B743D7" w14:paraId="2C158FB1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C2804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80A3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4 ( 1.50,  7.8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443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79 ( 1.58,  9.4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08A0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20 ( 1.98, 11.3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B146B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55 ( 1.99, 13.7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B0E6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98 ( 2.03, 13.14)</w:t>
            </w:r>
          </w:p>
        </w:tc>
      </w:tr>
      <w:tr w:rsidR="008B0846" w:rsidRPr="00B743D7" w14:paraId="41CAD664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4B32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FAB76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70 ( 1.68, 16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8FBB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6 ( 1.85, 20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C5D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62 ( 2.02, 30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87DFA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29 ( 2.38, 33.1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A94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71 ( 2.65, 33.78)</w:t>
            </w:r>
          </w:p>
        </w:tc>
      </w:tr>
      <w:tr w:rsidR="008B0846" w:rsidRPr="00B743D7" w14:paraId="3E6389FC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8183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477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4 ( 1.46, 13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BA2D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13 ( 1.90, 19.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3B5F5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59 ( 2.39, 25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17E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80 ( 3.03, 27.7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AA11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02 ( 4.26, 31.13)</w:t>
            </w:r>
          </w:p>
        </w:tc>
      </w:tr>
      <w:tr w:rsidR="008B0846" w:rsidRPr="00B743D7" w14:paraId="7BAE1FA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6815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B7C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60 ( 1.44, 13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534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6 ( 1.78, 19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4EF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27 ( 2.30, 24.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669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76 ( 3.14, 26.5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9B8B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46 ( 4.01, 29.65)</w:t>
            </w:r>
          </w:p>
        </w:tc>
      </w:tr>
      <w:tr w:rsidR="008B0846" w:rsidRPr="00B743D7" w14:paraId="2EE9E14E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22C2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F454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66 ( 1.46, 15.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24E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9 ( 1.92, 20.9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1C50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87 ( 2.68, 25.8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F805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22 ( 3.28, 27.2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B86A9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51 ( 4.28, 28.37)</w:t>
            </w:r>
          </w:p>
        </w:tc>
      </w:tr>
      <w:tr w:rsidR="008B0846" w:rsidRPr="00B743D7" w14:paraId="5CC08083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33FE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7C2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3 ( 1.49, 21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EC433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40 ( 2.04, 23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993A5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10 ( 2.47, 26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206D9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46 ( 3.11, 28.94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D72F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1 ( 4.53, 30.89)</w:t>
            </w:r>
          </w:p>
        </w:tc>
      </w:tr>
      <w:tr w:rsidR="008B0846" w:rsidRPr="00B743D7" w14:paraId="3B9BE1D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1B6C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E569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0 ( 1.68, 18.4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CB8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3 ( 2.20, 23.7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DB5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4 ( 3.05, 27.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0102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0 ( 3.75, 28.4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FAC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43 ( 5.21, 31.62)</w:t>
            </w:r>
          </w:p>
        </w:tc>
      </w:tr>
      <w:tr w:rsidR="008B0846" w:rsidRPr="00B743D7" w14:paraId="583E607E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7DCC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7A5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8 ( 1.59, 21.6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BB4A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91 ( 2.03, 24.4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0ABB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1 ( 2.98, 27.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483B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97 ( 3.65, 29.22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E173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69 ( 4.50, 30.96)</w:t>
            </w:r>
          </w:p>
        </w:tc>
      </w:tr>
      <w:tr w:rsidR="008B0846" w:rsidRPr="00B743D7" w14:paraId="2D47BDF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99BD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ECAF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6 ( 1.46, 21.9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C4CF3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8 ( 1.96, 24.8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F877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73 ( 2.64, 29.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8E68B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65 ( 3.50, 30.93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18F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08 ( 4.70, 32.79)</w:t>
            </w:r>
          </w:p>
        </w:tc>
      </w:tr>
      <w:tr w:rsidR="008B0846" w:rsidRPr="00B743D7" w14:paraId="5CF895EF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2E01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4B993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9 ( 1.52, 20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14BE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77 ( 2.20, 25.9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89CC9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48 ( 3.11, 27.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383B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5 ( 3.72, 30.41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1D6C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8 ( 5.10, 32.71)</w:t>
            </w:r>
          </w:p>
        </w:tc>
      </w:tr>
      <w:tr w:rsidR="008B0846" w:rsidRPr="00B743D7" w14:paraId="12D22A4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DA59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711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5 ( 1.47, 18.5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C09E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87 ( 2.14, 22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6DAA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15 ( 3.05, 27.3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CDEC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67 ( 3.91, 30.15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930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3 ( 5.69, 31.38)</w:t>
            </w:r>
          </w:p>
        </w:tc>
      </w:tr>
      <w:tr w:rsidR="008B0846" w:rsidRPr="00B743D7" w14:paraId="3F8015C1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C7D06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0E7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5 ( 1.43, 16.7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9E446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87 ( 2.17, 24.0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7058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62 ( 3.18, 28.5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B08EB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25 ( 4.05, 29.88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E2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59 ( 5.52, 32.25)</w:t>
            </w:r>
          </w:p>
        </w:tc>
      </w:tr>
      <w:tr w:rsidR="008B0846" w:rsidRPr="00B743D7" w14:paraId="474A2DFD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630F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7F70A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7 ( 1.59, 16.9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0424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01 ( 2.18, 23.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93D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2 ( 3.42, 28.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7C8B6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37 ( 4.02, 28.99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DDD6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3 ( 5.66, 31.53)</w:t>
            </w:r>
          </w:p>
        </w:tc>
      </w:tr>
      <w:tr w:rsidR="008B0846" w:rsidRPr="00B743D7" w14:paraId="735D0765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152F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707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0 ( 1.55, 18.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18AA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07 ( 2.11, 24.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726D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90 ( 3.53, 27.4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B0F2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9 ( 4.34, 29.86)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2D35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3 ( 6.07, 31.99)</w:t>
            </w:r>
          </w:p>
        </w:tc>
      </w:tr>
      <w:tr w:rsidR="008B0846" w:rsidRPr="00B743D7" w14:paraId="6EAA18BB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18FEC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4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2FA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45 ( 1.61, 16.9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09248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24 ( 2.39, 22.43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A1DC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40 ( 3.43, 27.1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63642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17 ( 4.42, 28.95)</w:t>
            </w:r>
          </w:p>
        </w:tc>
        <w:tc>
          <w:tcPr>
            <w:tcW w:w="18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C6AC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49 ( 5.90, 31.05)</w:t>
            </w:r>
          </w:p>
        </w:tc>
      </w:tr>
      <w:tr w:rsidR="008B0846" w:rsidRPr="00B743D7" w14:paraId="772BA556" w14:textId="77777777" w:rsidTr="008B0846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3AB1C" w14:textId="77777777" w:rsidR="008B0846" w:rsidRPr="00B743D7" w:rsidRDefault="008B0846" w:rsidP="008B084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7F74F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2 ( 1.65, 19.5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77D00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14 ( 2.25, 24.3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20AD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1 ( 3.60, 29.21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93EC1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75 ( 4.36, 29.15)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9248A" w14:textId="77777777" w:rsidR="008B0846" w:rsidRPr="00B743D7" w:rsidRDefault="008B0846" w:rsidP="008B084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7BC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57 ( 5.81, 30.67)</w:t>
            </w:r>
          </w:p>
        </w:tc>
      </w:tr>
    </w:tbl>
    <w:p w14:paraId="5C7DED99" w14:textId="1337ACD6" w:rsidR="000310FE" w:rsidRPr="000A7B06" w:rsidRDefault="008B0846" w:rsidP="000310F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0310FE" w:rsidRPr="000A7B0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B0019E">
        <w:rPr>
          <w:rFonts w:ascii="Times New Roman" w:hAnsi="Times New Roman" w:cs="Times New Roman"/>
          <w:b/>
        </w:rPr>
        <w:t>7</w:t>
      </w:r>
      <w:r w:rsidR="000310FE" w:rsidRPr="000A7B06">
        <w:rPr>
          <w:rFonts w:ascii="Times New Roman" w:hAnsi="Times New Roman" w:cs="Times New Roman"/>
          <w:b/>
        </w:rPr>
        <w:t xml:space="preserve">: </w:t>
      </w:r>
      <w:r w:rsidR="000310FE">
        <w:rPr>
          <w:rFonts w:ascii="Times New Roman" w:hAnsi="Times New Roman" w:cs="Times New Roman"/>
          <w:color w:val="000000"/>
        </w:rPr>
        <w:t>Medians and 95% confidence intervals</w:t>
      </w:r>
      <w:r w:rsidR="000310FE" w:rsidRPr="000A7B06">
        <w:rPr>
          <w:rFonts w:ascii="Times New Roman" w:hAnsi="Times New Roman" w:cs="Times New Roman"/>
          <w:color w:val="000000"/>
        </w:rPr>
        <w:t xml:space="preserve"> </w:t>
      </w:r>
      <w:r w:rsidR="000310FE">
        <w:rPr>
          <w:rFonts w:ascii="Times New Roman" w:hAnsi="Times New Roman" w:cs="Times New Roman"/>
          <w:color w:val="000000"/>
        </w:rPr>
        <w:t>of m</w:t>
      </w:r>
      <w:r w:rsidR="000310FE" w:rsidRPr="000A7B06">
        <w:rPr>
          <w:rFonts w:ascii="Times New Roman" w:hAnsi="Times New Roman" w:cs="Times New Roman"/>
          <w:color w:val="000000"/>
        </w:rPr>
        <w:t>ean absolute error (MAE) (in dB)</w:t>
      </w:r>
      <w:r w:rsidR="000310FE">
        <w:rPr>
          <w:rFonts w:ascii="Times New Roman" w:hAnsi="Times New Roman" w:cs="Times New Roman"/>
          <w:color w:val="000000"/>
        </w:rPr>
        <w:t xml:space="preserve"> presented </w:t>
      </w:r>
      <w:r w:rsidR="000310FE" w:rsidRPr="000A7B06">
        <w:rPr>
          <w:rFonts w:ascii="Times New Roman" w:hAnsi="Times New Roman" w:cs="Times New Roman"/>
          <w:color w:val="000000"/>
        </w:rPr>
        <w:t>over latent dimensions</w:t>
      </w:r>
      <w:r w:rsidR="000310FE">
        <w:rPr>
          <w:rFonts w:ascii="Times New Roman" w:hAnsi="Times New Roman" w:cs="Times New Roman"/>
          <w:color w:val="000000"/>
        </w:rPr>
        <w:t xml:space="preserve"> for linear (L) and non-linear (NL) models</w:t>
      </w:r>
      <w:r w:rsidR="000310FE" w:rsidRPr="000A7B06">
        <w:rPr>
          <w:rFonts w:ascii="Times New Roman" w:hAnsi="Times New Roman" w:cs="Times New Roman"/>
          <w:color w:val="000000"/>
        </w:rPr>
        <w:t xml:space="preserve">, along with point-wise (PW) linear regression. </w:t>
      </w:r>
      <w:r w:rsidR="000310FE" w:rsidRPr="000A7B06">
        <w:rPr>
          <w:rFonts w:ascii="Times New Roman" w:hAnsi="Times New Roman" w:cs="Times New Roman"/>
        </w:rPr>
        <w:t xml:space="preserve">Predictions are </w:t>
      </w:r>
      <w:r w:rsidR="000310FE">
        <w:rPr>
          <w:rFonts w:ascii="Times New Roman" w:hAnsi="Times New Roman" w:cs="Times New Roman"/>
        </w:rPr>
        <w:t xml:space="preserve">made </w:t>
      </w:r>
      <w:r w:rsidR="000310FE" w:rsidRPr="000A7B06">
        <w:rPr>
          <w:rFonts w:ascii="Times New Roman" w:hAnsi="Times New Roman" w:cs="Times New Roman"/>
        </w:rPr>
        <w:t xml:space="preserve">using the first </w:t>
      </w:r>
      <w:r w:rsidR="00490A78">
        <w:rPr>
          <w:rFonts w:ascii="Times New Roman" w:hAnsi="Times New Roman" w:cs="Times New Roman"/>
          <w:b/>
        </w:rPr>
        <w:t>seven</w:t>
      </w:r>
      <w:r w:rsidR="000310FE" w:rsidRPr="000A7B06">
        <w:rPr>
          <w:rFonts w:ascii="Times New Roman" w:hAnsi="Times New Roman" w:cs="Times New Roman"/>
        </w:rPr>
        <w:t xml:space="preserve"> visits from </w:t>
      </w:r>
      <w:r w:rsidR="000310FE">
        <w:rPr>
          <w:rFonts w:ascii="Times New Roman" w:hAnsi="Times New Roman" w:cs="Times New Roman"/>
          <w:b/>
        </w:rPr>
        <w:t>glaucoma</w:t>
      </w:r>
      <w:r w:rsidR="000310FE" w:rsidRPr="000A7B06">
        <w:rPr>
          <w:rFonts w:ascii="Times New Roman" w:hAnsi="Times New Roman" w:cs="Times New Roman"/>
        </w:rPr>
        <w:t xml:space="preserve"> patients in the test dataset</w:t>
      </w:r>
      <w:r w:rsidR="000310FE">
        <w:rPr>
          <w:rFonts w:ascii="Times New Roman" w:hAnsi="Times New Roman" w:cs="Times New Roman"/>
        </w:rPr>
        <w:t>, with predictions being made to future visits</w:t>
      </w:r>
      <w:r w:rsidR="000310FE" w:rsidRPr="000A7B06">
        <w:rPr>
          <w:rFonts w:ascii="Times New Roman" w:hAnsi="Times New Roman" w:cs="Times New Roman"/>
        </w:rPr>
        <w:t xml:space="preserve">. </w:t>
      </w:r>
      <w:r w:rsidR="000310FE" w:rsidRPr="000A7B06">
        <w:rPr>
          <w:rFonts w:ascii="Times New Roman" w:hAnsi="Times New Roman" w:cs="Times New Roman"/>
          <w:color w:val="000000"/>
        </w:rPr>
        <w:t xml:space="preserve">Summaries of </w:t>
      </w:r>
      <w:bookmarkStart w:id="2" w:name="_GoBack"/>
      <w:bookmarkEnd w:id="2"/>
      <w:r w:rsidR="000310FE" w:rsidRPr="000A7B06">
        <w:rPr>
          <w:rFonts w:ascii="Times New Roman" w:hAnsi="Times New Roman" w:cs="Times New Roman"/>
          <w:color w:val="000000"/>
        </w:rPr>
        <w:t xml:space="preserve">MAE are presented only for the 52 informative locations (i.e., not the full 12x12 image). P-values correspond to the one-sided Wilcoxon signed rank test, comparing each </w:t>
      </w:r>
      <w:r w:rsidR="000310FE">
        <w:rPr>
          <w:rFonts w:ascii="Times New Roman" w:hAnsi="Times New Roman" w:cs="Times New Roman"/>
          <w:color w:val="000000"/>
        </w:rPr>
        <w:t>model</w:t>
      </w:r>
      <w:r w:rsidR="000310FE" w:rsidRPr="000A7B06">
        <w:rPr>
          <w:rFonts w:ascii="Times New Roman" w:hAnsi="Times New Roman" w:cs="Times New Roman"/>
          <w:color w:val="000000"/>
        </w:rPr>
        <w:t xml:space="preserve"> to the PW prediction. </w:t>
      </w:r>
      <w:r w:rsidR="000310FE">
        <w:rPr>
          <w:rFonts w:ascii="Times New Roman" w:hAnsi="Times New Roman" w:cs="Times New Roman"/>
          <w:color w:val="000000"/>
        </w:rPr>
        <w:t>Cells that are bold correspond to significant p-values based on t</w:t>
      </w:r>
      <w:r w:rsidR="000310FE" w:rsidRPr="000A7B06">
        <w:rPr>
          <w:rFonts w:ascii="Times New Roman" w:hAnsi="Times New Roman" w:cs="Times New Roman"/>
          <w:color w:val="000000"/>
        </w:rPr>
        <w:t xml:space="preserve">he Bonferroni corrected type 1 error </w:t>
      </w:r>
      <w:r w:rsidR="000310FE">
        <w:rPr>
          <w:rFonts w:ascii="Times New Roman" w:hAnsi="Times New Roman" w:cs="Times New Roman"/>
          <w:color w:val="000000"/>
        </w:rPr>
        <w:t>of</w:t>
      </w:r>
      <w:r w:rsidR="000310FE" w:rsidRPr="000A7B06">
        <w:rPr>
          <w:rFonts w:ascii="Times New Roman" w:hAnsi="Times New Roman" w:cs="Times New Roman"/>
          <w:color w:val="000000"/>
        </w:rPr>
        <w:t xml:space="preserve"> 0.000</w:t>
      </w:r>
      <w:r w:rsidR="000310FE">
        <w:rPr>
          <w:rFonts w:ascii="Times New Roman" w:hAnsi="Times New Roman" w:cs="Times New Roman"/>
          <w:color w:val="000000"/>
        </w:rPr>
        <w:t>06</w:t>
      </w:r>
      <w:r w:rsidR="00BD0CEA">
        <w:rPr>
          <w:rFonts w:ascii="Times New Roman" w:hAnsi="Times New Roman" w:cs="Times New Roman"/>
          <w:color w:val="000000"/>
        </w:rPr>
        <w:t>.</w:t>
      </w:r>
    </w:p>
    <w:tbl>
      <w:tblPr>
        <w:tblpPr w:leftFromText="180" w:rightFromText="180" w:vertAnchor="text" w:horzAnchor="margin" w:tblpXSpec="center" w:tblpY="75"/>
        <w:tblW w:w="9900" w:type="dxa"/>
        <w:tblLayout w:type="fixed"/>
        <w:tblLook w:val="04A0" w:firstRow="1" w:lastRow="0" w:firstColumn="1" w:lastColumn="0" w:noHBand="0" w:noVBand="1"/>
      </w:tblPr>
      <w:tblGrid>
        <w:gridCol w:w="810"/>
        <w:gridCol w:w="1710"/>
        <w:gridCol w:w="180"/>
        <w:gridCol w:w="1620"/>
        <w:gridCol w:w="180"/>
        <w:gridCol w:w="1620"/>
        <w:gridCol w:w="180"/>
        <w:gridCol w:w="1607"/>
        <w:gridCol w:w="180"/>
        <w:gridCol w:w="1633"/>
        <w:gridCol w:w="180"/>
      </w:tblGrid>
      <w:tr w:rsidR="000310FE" w:rsidRPr="00B743D7" w14:paraId="3A1BA1FA" w14:textId="77777777" w:rsidTr="000310FE">
        <w:trPr>
          <w:gridAfter w:val="1"/>
          <w:wAfter w:w="180" w:type="dxa"/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DBF97C" w14:textId="77777777" w:rsidR="000310FE" w:rsidRDefault="000310FE" w:rsidP="000310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910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FEB2BD" w14:textId="0A83F798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ediction of Future Visit:</w:t>
            </w:r>
          </w:p>
        </w:tc>
      </w:tr>
      <w:tr w:rsidR="000310FE" w:rsidRPr="00B743D7" w14:paraId="480A9697" w14:textId="77777777" w:rsidTr="000310FE">
        <w:trPr>
          <w:gridAfter w:val="1"/>
          <w:wAfter w:w="180" w:type="dxa"/>
          <w:trHeight w:val="320"/>
        </w:trPr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1B8D4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C8206" w14:textId="7F3088D5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4CDF5" w14:textId="511B12CE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8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2F89" w14:textId="20009783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8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2543E" w14:textId="4066C92C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81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68E36" w14:textId="42594E13" w:rsidR="000310FE" w:rsidRPr="00B743D7" w:rsidRDefault="00490A78" w:rsidP="000310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</w:tr>
      <w:tr w:rsidR="000310FE" w:rsidRPr="00B743D7" w14:paraId="3478D779" w14:textId="77777777" w:rsidTr="000310FE">
        <w:trPr>
          <w:trHeight w:val="320"/>
        </w:trPr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0B0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743D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W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4D6A8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2.88 (1.55,  5.98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91D8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3.25 (1.71,  8.01)</w:t>
            </w:r>
          </w:p>
        </w:tc>
        <w:tc>
          <w:tcPr>
            <w:tcW w:w="18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E8C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3.71 (1.90,  8.63)</w:t>
            </w:r>
          </w:p>
        </w:tc>
        <w:tc>
          <w:tcPr>
            <w:tcW w:w="17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C136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4.09 (2.06, 10.35)</w:t>
            </w:r>
          </w:p>
        </w:tc>
        <w:tc>
          <w:tcPr>
            <w:tcW w:w="181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1F1D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4.47 (2.04, 11.58)</w:t>
            </w:r>
          </w:p>
        </w:tc>
      </w:tr>
      <w:tr w:rsidR="000310FE" w:rsidRPr="00B743D7" w14:paraId="3B5CD3D5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F0052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C0894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7 ( 1.61, 12.9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1F7D9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6 ( 1.54, 14.4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10C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01 ( 1.62, 14.79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59C8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20 ( 1.59, 14.20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77E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9 ( 1.51, 16.45)</w:t>
            </w:r>
          </w:p>
        </w:tc>
      </w:tr>
      <w:tr w:rsidR="000310FE" w:rsidRPr="00B743D7" w14:paraId="307C8E06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5B35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EF6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7 ( 1.50,  8.4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F7BD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5 ( 1.58,  8.7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DDA89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5 ( 1.62,  9.15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18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4 ( 1.51,  9.26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414A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4 ( 1.47, 10.68)</w:t>
            </w:r>
          </w:p>
        </w:tc>
      </w:tr>
      <w:tr w:rsidR="000310FE" w:rsidRPr="00B743D7" w14:paraId="6DA29846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1435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0FB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8 ( 1.51,  8.0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0C90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1 ( 1.55,  8.7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CF3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4 ( 1.61,  8.52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610E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25 ( 1.49,  8.76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2FEF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7 ( 1.44,  9.42)</w:t>
            </w:r>
          </w:p>
        </w:tc>
      </w:tr>
      <w:tr w:rsidR="000310FE" w:rsidRPr="00B743D7" w14:paraId="0D886EEE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94F7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791F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4 ( 1.58,  7.2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84A9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4 ( 1.42,  8.5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296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7 ( 1.61,  8.88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091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8 ( 1.51,  9.24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1ABC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8 ( 1.44, 10.86)</w:t>
            </w:r>
          </w:p>
        </w:tc>
      </w:tr>
      <w:tr w:rsidR="000310FE" w:rsidRPr="00B743D7" w14:paraId="549DEF19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4E51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599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2 ( 1.52,  6.7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9E83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6 ( 1.54,  7.5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AE01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4 ( 1.62,  8.36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34CF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6 ( 1.61,  9.74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C503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1 ( 1.53, 11.87)</w:t>
            </w:r>
          </w:p>
        </w:tc>
      </w:tr>
      <w:tr w:rsidR="000310FE" w:rsidRPr="00B743D7" w14:paraId="25026927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7703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7B44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0 ( 1.46,  6.7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BCFD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9 ( 1.56,  7.9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1538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2 ( 1.57,  8.17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E0F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6 ( 1.76,  9.98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9DCA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5 ( 1.61, 10.26)</w:t>
            </w:r>
          </w:p>
        </w:tc>
      </w:tr>
      <w:tr w:rsidR="000310FE" w:rsidRPr="00B743D7" w14:paraId="0815620A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8D462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89DE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2 ( 1.55,  7.1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5D4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5 ( 1.54,  8.3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A078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3 ( 1.64,  9.24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0336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8 ( 1.60, 11.16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15421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4 ( 1.50, 12.66)</w:t>
            </w:r>
          </w:p>
        </w:tc>
      </w:tr>
      <w:tr w:rsidR="000310FE" w:rsidRPr="00B743D7" w14:paraId="38A5C269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ECA43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241C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1 ( 1.52,  6.9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8C04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6 ( 1.61,  7.8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53571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1 ( 1.70,  9.40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0E8A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8 ( 1.63, 10.44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907D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1 ( 1.65, 11.94)</w:t>
            </w:r>
          </w:p>
        </w:tc>
      </w:tr>
      <w:tr w:rsidR="000310FE" w:rsidRPr="00B743D7" w14:paraId="3D441AB6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F60F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F74F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1 ( 1.56,  6.7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70791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5 ( 1.56,  8.1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A055D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2 ( 1.69,  9.30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A9C3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00 ( 1.63, 10.31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7AA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14 ( 1.53, 11.09)</w:t>
            </w:r>
          </w:p>
        </w:tc>
      </w:tr>
      <w:tr w:rsidR="000310FE" w:rsidRPr="00B743D7" w14:paraId="56CBC0C4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1861D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0A1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3 ( 1.46,  6.5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AC84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9 ( 1.56,  8.0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1FD5A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4 ( 1.66,  8.91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1E6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4 ( 1.64, 10.68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8B59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2 ( 1.61, 11.75)</w:t>
            </w:r>
          </w:p>
        </w:tc>
      </w:tr>
      <w:tr w:rsidR="000310FE" w:rsidRPr="00B743D7" w14:paraId="47C7A871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07A7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57374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3 ( 1.47,  6.3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DE31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54 ( 1.56,  7.9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AC85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9 ( 1.66,  8.58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51AA3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6 ( 1.63,  9.56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B8EF3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7 ( 1.58,  9.92)</w:t>
            </w:r>
          </w:p>
        </w:tc>
      </w:tr>
      <w:tr w:rsidR="000310FE" w:rsidRPr="00B743D7" w14:paraId="13D7C63C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5CF4F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EF5B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23 ( 1.48,  6.4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7761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6 ( 1.56,  7.9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99B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5 ( 1.75,  8.51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7E71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5 ( 1.67, 10.13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B70E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7 ( 1.55, 10.24)</w:t>
            </w:r>
          </w:p>
        </w:tc>
      </w:tr>
      <w:tr w:rsidR="000310FE" w:rsidRPr="00B743D7" w14:paraId="6B8672FD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9DC6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D94B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6 ( 1.51,  6.2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E030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42 ( 1.59,  8.12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C3EA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8 ( 1.65,  8.67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AD78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0 ( 1.70,  9.57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96AF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7 ( 1.59,  9.71)</w:t>
            </w:r>
          </w:p>
        </w:tc>
      </w:tr>
      <w:tr w:rsidR="000310FE" w:rsidRPr="00B743D7" w14:paraId="56FD9252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55B0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20B7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2 ( 1.48,  6.2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FB059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8 ( 1.56,  7.5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1C6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67 ( 1.72,  8.36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502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1 ( 1.77,  8.36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9CE3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4.02 ( 1.72,  9.73)</w:t>
            </w:r>
          </w:p>
        </w:tc>
      </w:tr>
      <w:tr w:rsidR="000310FE" w:rsidRPr="00B743D7" w14:paraId="3EF7DE94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362B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FC6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16 ( 1.53,  6.2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D64D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36 ( 1.59,  7.0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9EDD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6 ( 1.77,  8.82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3E3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88 ( 1.80,  9.27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73A64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3.96 ( 1.56, 10.18)</w:t>
            </w:r>
          </w:p>
        </w:tc>
      </w:tr>
      <w:tr w:rsidR="000310FE" w:rsidRPr="00B743D7" w14:paraId="63DB71AA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9BD9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1A3A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90 ( 1.71, 16.0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427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5 ( 1.55, 17.4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67793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84 ( 1.69, 23.97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04DD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75 ( 1.71, 29.22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5708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20 ( 1.61, 33.41)</w:t>
            </w:r>
          </w:p>
        </w:tc>
      </w:tr>
      <w:tr w:rsidR="000310FE" w:rsidRPr="00B743D7" w14:paraId="5A7891FD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798C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D43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13 ( 1.64,  9.7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17A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0 ( 1.60, 12.5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D9F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39 ( 1.56, 15.43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A6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07 ( 1.88, 19.90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16B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11 ( 1.95, 22.39)</w:t>
            </w:r>
          </w:p>
        </w:tc>
      </w:tr>
      <w:tr w:rsidR="000310FE" w:rsidRPr="00B743D7" w14:paraId="273C7126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341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477A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97 ( 1.70,  8.9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7FE9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1 ( 1.82, 12.2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D17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49 ( 1.65, 16.99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2679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9 ( 2.00, 20.19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E4A6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63 ( 2.21, 24.71)</w:t>
            </w:r>
          </w:p>
        </w:tc>
      </w:tr>
      <w:tr w:rsidR="000310FE" w:rsidRPr="00B743D7" w14:paraId="4BDF2867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8529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53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0 ( 1.77,  9.8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ABDA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7 ( 1.82, 11.6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AA2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71 ( 1.94, 19.12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07456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90 ( 2.08, 20.55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BE7F9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34 ( 2.69, 23.56)</w:t>
            </w:r>
          </w:p>
        </w:tc>
      </w:tr>
      <w:tr w:rsidR="000310FE" w:rsidRPr="00B743D7" w14:paraId="03246C40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D54E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DBAA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9 ( 1.67, 10.2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E9C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9 ( 1.92, 14.21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CCD6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86 ( 1.92, 21.04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218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94 ( 2.45, 24.19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4F8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76 ( 2.73, 28.57)</w:t>
            </w:r>
          </w:p>
        </w:tc>
      </w:tr>
      <w:tr w:rsidR="000310FE" w:rsidRPr="00B743D7" w14:paraId="73A83A02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78F1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6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770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3 ( 1.66, 11.2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A209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5 ( 1.88, 14.40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50038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47 ( 2.00, 22.12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65316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05 ( 2.46, 26.42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E5ED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76 ( 2.98, 27.73)</w:t>
            </w:r>
          </w:p>
        </w:tc>
      </w:tr>
      <w:tr w:rsidR="000310FE" w:rsidRPr="00B743D7" w14:paraId="63FD4082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66E0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7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548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7 ( 1.56, 12.5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78406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56 ( 1.96, 14.6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0A5A1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9 ( 1.83, 23.93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F0E5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83 ( 2.65, 27.69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2AF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51 ( 2.84, 28.96)</w:t>
            </w:r>
          </w:p>
        </w:tc>
      </w:tr>
      <w:tr w:rsidR="000310FE" w:rsidRPr="00B743D7" w14:paraId="1C77C6FD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96B8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8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2D301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9 ( 1.71, 13.4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B61D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74 ( 1.81, 16.88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84DF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39 ( 2.13, 25.78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8B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61 ( 2.77, 28.69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4BC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85 ( 2.96, 29.59)</w:t>
            </w:r>
          </w:p>
        </w:tc>
      </w:tr>
      <w:tr w:rsidR="000310FE" w:rsidRPr="00B743D7" w14:paraId="4BAC4204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A144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9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C80E1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80 ( 1.72, 13.6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DCAF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63 ( 1.95, 17.5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C7B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1 ( 1.92, 22.36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974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43 ( 2.51, 26.24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D0456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24 ( 2.93, 28.53)</w:t>
            </w:r>
          </w:p>
        </w:tc>
      </w:tr>
      <w:tr w:rsidR="000310FE" w:rsidRPr="00B743D7" w14:paraId="5D8C57D3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D6713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0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12A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7 ( 1.62, 11.7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066D6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3 ( 2.05, 14.1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F53D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89 ( 2.14, 20.61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E24C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49 ( 2.77, 26.07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8634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39 ( 2.96, 27.69)</w:t>
            </w:r>
          </w:p>
        </w:tc>
      </w:tr>
      <w:tr w:rsidR="000310FE" w:rsidRPr="00B743D7" w14:paraId="1B4851C2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18CF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1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B144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0 ( 1.73, 12.8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33F1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2 ( 1.95, 16.1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92B53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19 ( 2.29, 22.99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0FA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92 ( 2.63, 26.49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674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98 ( 2.89, 29.44)</w:t>
            </w:r>
          </w:p>
        </w:tc>
      </w:tr>
      <w:tr w:rsidR="000310FE" w:rsidRPr="00B743D7" w14:paraId="5B1BAE0D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4B14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2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22A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9 ( 1.68, 11.97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E33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68 ( 2.12, 14.5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BBBB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11 ( 2.33, 24.04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D8A9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42 ( 2.84, 25.61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8C288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9.95 ( 3.01, 28.47)</w:t>
            </w:r>
          </w:p>
        </w:tc>
      </w:tr>
      <w:tr w:rsidR="000310FE" w:rsidRPr="00B743D7" w14:paraId="70C3A3F4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0FF9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3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A8D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0 ( 1.72, 14.0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FEA5D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7 ( 2.11, 13.64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DCB5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5.97 ( 2.35, 22.15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5ED5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82 ( 3.01, 25.30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DC92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19 ( 3.29, 27.29)</w:t>
            </w:r>
          </w:p>
        </w:tc>
      </w:tr>
      <w:tr w:rsidR="000310FE" w:rsidRPr="00B743D7" w14:paraId="41DE4237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C75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4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8EDF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72 ( 1.77, 12.36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4EDF4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94 ( 2.11, 13.53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E0A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00 ( 2.43, 20.97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8DF8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8.14 ( 3.05, 25.00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6937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0 ( 3.19, 27.72)</w:t>
            </w:r>
          </w:p>
        </w:tc>
      </w:tr>
      <w:tr w:rsidR="000310FE" w:rsidRPr="00B743D7" w14:paraId="7D589B18" w14:textId="77777777" w:rsidTr="000310FE">
        <w:trPr>
          <w:trHeight w:val="320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F0CA7" w14:textId="77777777" w:rsidR="000310FE" w:rsidRPr="00B743D7" w:rsidRDefault="000310FE" w:rsidP="000310F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L15</w:t>
            </w:r>
          </w:p>
        </w:tc>
        <w:tc>
          <w:tcPr>
            <w:tcW w:w="18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51FE3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3.68 ( 1.76, 11.59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950A4E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4.89 ( 2.18, 14.25)</w:t>
            </w:r>
          </w:p>
        </w:tc>
        <w:tc>
          <w:tcPr>
            <w:tcW w:w="1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906B6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6.21 ( 2.38, 22.14)</w:t>
            </w:r>
          </w:p>
        </w:tc>
        <w:tc>
          <w:tcPr>
            <w:tcW w:w="17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34CAF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7.84 ( 2.94, 25.52)</w:t>
            </w:r>
          </w:p>
        </w:tc>
        <w:tc>
          <w:tcPr>
            <w:tcW w:w="18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1A3E0" w14:textId="77777777" w:rsidR="000310FE" w:rsidRPr="000A7B06" w:rsidRDefault="000310FE" w:rsidP="000310FE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A7B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09 ( 3.18, 29.31)</w:t>
            </w:r>
          </w:p>
        </w:tc>
      </w:tr>
    </w:tbl>
    <w:p w14:paraId="4A98675A" w14:textId="528026D6" w:rsidR="00607BC2" w:rsidRPr="00097087" w:rsidRDefault="00CE0BE6" w:rsidP="008B0846">
      <w:pPr>
        <w:rPr>
          <w:rFonts w:ascii="Times New Roman" w:hAnsi="Times New Roman" w:cs="Times New Roman"/>
        </w:rPr>
      </w:pPr>
      <w:r w:rsidRPr="00097087">
        <w:rPr>
          <w:rFonts w:ascii="Times New Roman" w:hAnsi="Times New Roman" w:cs="Times New Roman"/>
        </w:rPr>
        <w:lastRenderedPageBreak/>
        <w:t>End</w:t>
      </w:r>
      <w:r w:rsidR="00097087" w:rsidRPr="00097087">
        <w:rPr>
          <w:rFonts w:ascii="Times New Roman" w:hAnsi="Times New Roman" w:cs="Times New Roman"/>
        </w:rPr>
        <w:t xml:space="preserve"> of </w:t>
      </w:r>
      <w:r w:rsidR="00097087" w:rsidRPr="00097087">
        <w:rPr>
          <w:rFonts w:ascii="Times New Roman" w:hAnsi="Times New Roman" w:cs="Times New Roman"/>
        </w:rPr>
        <w:t>Supplementary Information</w:t>
      </w:r>
      <w:r w:rsidRPr="00097087">
        <w:rPr>
          <w:rFonts w:ascii="Times New Roman" w:hAnsi="Times New Roman" w:cs="Times New Roman"/>
        </w:rPr>
        <w:t>.</w:t>
      </w:r>
    </w:p>
    <w:sectPr w:rsidR="00607BC2" w:rsidRPr="00097087" w:rsidSect="00963D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993C32"/>
    <w:multiLevelType w:val="hybridMultilevel"/>
    <w:tmpl w:val="17489AF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2CA"/>
    <w:rsid w:val="000002CA"/>
    <w:rsid w:val="000018CF"/>
    <w:rsid w:val="00001BB2"/>
    <w:rsid w:val="000030A3"/>
    <w:rsid w:val="00022212"/>
    <w:rsid w:val="00023A85"/>
    <w:rsid w:val="000310FE"/>
    <w:rsid w:val="00061F8A"/>
    <w:rsid w:val="000622BD"/>
    <w:rsid w:val="0008447A"/>
    <w:rsid w:val="00090A5B"/>
    <w:rsid w:val="00097087"/>
    <w:rsid w:val="000A7B06"/>
    <w:rsid w:val="000B568F"/>
    <w:rsid w:val="00133A3A"/>
    <w:rsid w:val="0013779A"/>
    <w:rsid w:val="00141188"/>
    <w:rsid w:val="00142DC2"/>
    <w:rsid w:val="001A1839"/>
    <w:rsid w:val="001C0533"/>
    <w:rsid w:val="001F5928"/>
    <w:rsid w:val="00211432"/>
    <w:rsid w:val="002148AA"/>
    <w:rsid w:val="00226CA1"/>
    <w:rsid w:val="00243519"/>
    <w:rsid w:val="00270243"/>
    <w:rsid w:val="00285429"/>
    <w:rsid w:val="0029331B"/>
    <w:rsid w:val="0029646C"/>
    <w:rsid w:val="002974FD"/>
    <w:rsid w:val="002A4DD4"/>
    <w:rsid w:val="002B049E"/>
    <w:rsid w:val="002E3FDE"/>
    <w:rsid w:val="002E7632"/>
    <w:rsid w:val="0030675D"/>
    <w:rsid w:val="00312314"/>
    <w:rsid w:val="00332B90"/>
    <w:rsid w:val="00342648"/>
    <w:rsid w:val="00350FD4"/>
    <w:rsid w:val="00355BB2"/>
    <w:rsid w:val="00356B1D"/>
    <w:rsid w:val="00357702"/>
    <w:rsid w:val="00372EDB"/>
    <w:rsid w:val="00376DC3"/>
    <w:rsid w:val="003A3F34"/>
    <w:rsid w:val="003C237C"/>
    <w:rsid w:val="003C5D22"/>
    <w:rsid w:val="003D15AA"/>
    <w:rsid w:val="003F01E1"/>
    <w:rsid w:val="003F4942"/>
    <w:rsid w:val="00430639"/>
    <w:rsid w:val="00431455"/>
    <w:rsid w:val="00441B41"/>
    <w:rsid w:val="00444638"/>
    <w:rsid w:val="004748FC"/>
    <w:rsid w:val="00477723"/>
    <w:rsid w:val="004828A8"/>
    <w:rsid w:val="00490A78"/>
    <w:rsid w:val="00490CA0"/>
    <w:rsid w:val="004A65D7"/>
    <w:rsid w:val="004B035C"/>
    <w:rsid w:val="004D2EC3"/>
    <w:rsid w:val="00504905"/>
    <w:rsid w:val="005177AD"/>
    <w:rsid w:val="00531BC0"/>
    <w:rsid w:val="00547A74"/>
    <w:rsid w:val="00562497"/>
    <w:rsid w:val="0056783E"/>
    <w:rsid w:val="00580A61"/>
    <w:rsid w:val="0059278B"/>
    <w:rsid w:val="005F2368"/>
    <w:rsid w:val="00607BC2"/>
    <w:rsid w:val="00631FE0"/>
    <w:rsid w:val="0067294B"/>
    <w:rsid w:val="006832BA"/>
    <w:rsid w:val="006A1822"/>
    <w:rsid w:val="006C27E1"/>
    <w:rsid w:val="006D55B6"/>
    <w:rsid w:val="006E1D3A"/>
    <w:rsid w:val="006E567B"/>
    <w:rsid w:val="006F57D6"/>
    <w:rsid w:val="00705262"/>
    <w:rsid w:val="00734D58"/>
    <w:rsid w:val="00741179"/>
    <w:rsid w:val="007416C3"/>
    <w:rsid w:val="00757EF2"/>
    <w:rsid w:val="00783013"/>
    <w:rsid w:val="0079326C"/>
    <w:rsid w:val="007B6223"/>
    <w:rsid w:val="007E3374"/>
    <w:rsid w:val="007F6196"/>
    <w:rsid w:val="00803C13"/>
    <w:rsid w:val="00807D29"/>
    <w:rsid w:val="00811E89"/>
    <w:rsid w:val="00825DB8"/>
    <w:rsid w:val="00831BE7"/>
    <w:rsid w:val="00866966"/>
    <w:rsid w:val="00866C9B"/>
    <w:rsid w:val="008716BC"/>
    <w:rsid w:val="00876ECC"/>
    <w:rsid w:val="008B0846"/>
    <w:rsid w:val="008B64E2"/>
    <w:rsid w:val="008B7286"/>
    <w:rsid w:val="008F04A5"/>
    <w:rsid w:val="008F2496"/>
    <w:rsid w:val="00904182"/>
    <w:rsid w:val="00933998"/>
    <w:rsid w:val="00946A2F"/>
    <w:rsid w:val="00952807"/>
    <w:rsid w:val="00962A6B"/>
    <w:rsid w:val="00963DCF"/>
    <w:rsid w:val="0098750E"/>
    <w:rsid w:val="009A7562"/>
    <w:rsid w:val="009D0FCD"/>
    <w:rsid w:val="009D1ABD"/>
    <w:rsid w:val="009E048E"/>
    <w:rsid w:val="009F57A2"/>
    <w:rsid w:val="009F74D5"/>
    <w:rsid w:val="00A0596F"/>
    <w:rsid w:val="00A15391"/>
    <w:rsid w:val="00A349C5"/>
    <w:rsid w:val="00A4680C"/>
    <w:rsid w:val="00A55DD1"/>
    <w:rsid w:val="00A80097"/>
    <w:rsid w:val="00A857B6"/>
    <w:rsid w:val="00A90F51"/>
    <w:rsid w:val="00AA4704"/>
    <w:rsid w:val="00AC1F42"/>
    <w:rsid w:val="00AF273B"/>
    <w:rsid w:val="00AF31FC"/>
    <w:rsid w:val="00B0019E"/>
    <w:rsid w:val="00B07D97"/>
    <w:rsid w:val="00B12D99"/>
    <w:rsid w:val="00B62246"/>
    <w:rsid w:val="00B65C9E"/>
    <w:rsid w:val="00B66B3D"/>
    <w:rsid w:val="00B743D7"/>
    <w:rsid w:val="00B955AA"/>
    <w:rsid w:val="00BA0932"/>
    <w:rsid w:val="00BA290F"/>
    <w:rsid w:val="00BA2ED3"/>
    <w:rsid w:val="00BC1498"/>
    <w:rsid w:val="00BD0CEA"/>
    <w:rsid w:val="00BE4FC4"/>
    <w:rsid w:val="00C4581B"/>
    <w:rsid w:val="00C46D4A"/>
    <w:rsid w:val="00C51B3C"/>
    <w:rsid w:val="00C731E1"/>
    <w:rsid w:val="00C76638"/>
    <w:rsid w:val="00CA0CAB"/>
    <w:rsid w:val="00CA45BF"/>
    <w:rsid w:val="00CB338E"/>
    <w:rsid w:val="00CC05F2"/>
    <w:rsid w:val="00CE0BE6"/>
    <w:rsid w:val="00CE37B0"/>
    <w:rsid w:val="00CF3E64"/>
    <w:rsid w:val="00CF65F8"/>
    <w:rsid w:val="00D025F2"/>
    <w:rsid w:val="00D1064E"/>
    <w:rsid w:val="00D1423D"/>
    <w:rsid w:val="00D1660B"/>
    <w:rsid w:val="00D3402D"/>
    <w:rsid w:val="00D73986"/>
    <w:rsid w:val="00D80803"/>
    <w:rsid w:val="00D80C8B"/>
    <w:rsid w:val="00DB4698"/>
    <w:rsid w:val="00DC6BAD"/>
    <w:rsid w:val="00DD5CF9"/>
    <w:rsid w:val="00DE4FDF"/>
    <w:rsid w:val="00E7176F"/>
    <w:rsid w:val="00EA28B2"/>
    <w:rsid w:val="00EA6F3E"/>
    <w:rsid w:val="00EB2D43"/>
    <w:rsid w:val="00EB5CF5"/>
    <w:rsid w:val="00EC1E1C"/>
    <w:rsid w:val="00EC2BEA"/>
    <w:rsid w:val="00ED166E"/>
    <w:rsid w:val="00ED6A8C"/>
    <w:rsid w:val="00EF5676"/>
    <w:rsid w:val="00EF6301"/>
    <w:rsid w:val="00F00077"/>
    <w:rsid w:val="00F0641A"/>
    <w:rsid w:val="00F72B72"/>
    <w:rsid w:val="00F77F09"/>
    <w:rsid w:val="00F94BCB"/>
    <w:rsid w:val="00F94C23"/>
    <w:rsid w:val="00FD3478"/>
    <w:rsid w:val="00FE6E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34653E"/>
  <w15:chartTrackingRefBased/>
  <w15:docId w15:val="{D7CBD7BB-3B0C-DB42-883B-39133766E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7B06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0A7B06"/>
  </w:style>
  <w:style w:type="character" w:styleId="Hyperlink">
    <w:name w:val="Hyperlink"/>
    <w:uiPriority w:val="99"/>
    <w:unhideWhenUsed/>
    <w:rsid w:val="00BE4FC4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35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8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felipe.medeiros@duke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9</Pages>
  <Words>4191</Words>
  <Characters>23892</Characters>
  <Application>Microsoft Office Word</Application>
  <DocSecurity>0</DocSecurity>
  <Lines>199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erchuck</dc:creator>
  <cp:keywords/>
  <dc:description/>
  <cp:lastModifiedBy>Samuel Berchuck</cp:lastModifiedBy>
  <cp:revision>23</cp:revision>
  <cp:lastPrinted>2019-10-11T14:27:00Z</cp:lastPrinted>
  <dcterms:created xsi:type="dcterms:W3CDTF">2019-10-11T13:05:00Z</dcterms:created>
  <dcterms:modified xsi:type="dcterms:W3CDTF">2019-10-21T13:53:00Z</dcterms:modified>
</cp:coreProperties>
</file>